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DFDA6" w14:textId="77777777" w:rsidR="002A0779" w:rsidRPr="00F665A3" w:rsidRDefault="002A0779" w:rsidP="002A0779">
      <w:pPr>
        <w:spacing w:line="480" w:lineRule="auto"/>
        <w:jc w:val="center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bookmarkStart w:id="0" w:name="_Hlk19313280"/>
      <w:r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P</w:t>
      </w:r>
      <w:r w:rsidRPr="0047375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robing the relationship between late endogenous ERP components with fluid intelligence in healthy older adults</w:t>
      </w:r>
    </w:p>
    <w:bookmarkEnd w:id="0"/>
    <w:p w14:paraId="3B4A15AF" w14:textId="39E6A7B0" w:rsidR="00A13E0B" w:rsidRPr="00B346D4" w:rsidRDefault="00A13E0B" w:rsidP="00A13E0B">
      <w:pPr>
        <w:pStyle w:val="PargrafodaLista"/>
        <w:spacing w:after="0" w:line="480" w:lineRule="auto"/>
        <w:ind w:left="0"/>
        <w:jc w:val="center"/>
        <w:rPr>
          <w:rFonts w:ascii="Times New Roman" w:hAnsi="Times New Roman" w:cs="Times New Roman"/>
          <w:szCs w:val="24"/>
          <w:lang w:val="pt-BR"/>
        </w:rPr>
      </w:pPr>
      <w:r w:rsidRPr="00B346D4">
        <w:rPr>
          <w:rFonts w:ascii="Times New Roman" w:hAnsi="Times New Roman" w:cs="Times New Roman"/>
          <w:szCs w:val="24"/>
          <w:lang w:val="pt-BR"/>
        </w:rPr>
        <w:t>Ana C. Teixeira-Santos, Diego Pinal, Diana R. Pereira,</w:t>
      </w:r>
      <w:r w:rsidR="00FC26EB">
        <w:rPr>
          <w:rFonts w:ascii="Times New Roman" w:hAnsi="Times New Roman" w:cs="Times New Roman"/>
          <w:szCs w:val="24"/>
          <w:lang w:val="pt-BR"/>
        </w:rPr>
        <w:t xml:space="preserve"> Jorge Leite,</w:t>
      </w:r>
      <w:r w:rsidRPr="00B346D4">
        <w:rPr>
          <w:rFonts w:ascii="Times New Roman" w:hAnsi="Times New Roman" w:cs="Times New Roman"/>
          <w:szCs w:val="24"/>
          <w:lang w:val="pt-BR"/>
        </w:rPr>
        <w:t xml:space="preserve"> Sandra Carvalho, Adriana Sampaio*</w:t>
      </w:r>
    </w:p>
    <w:p w14:paraId="0BBF460C" w14:textId="77777777" w:rsidR="00A13E0B" w:rsidRPr="00A13E0B" w:rsidRDefault="00A13E0B" w:rsidP="00196C23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59924FFB" w14:textId="4E30B278" w:rsidR="00762603" w:rsidRPr="008C061E" w:rsidRDefault="00B14B12" w:rsidP="0076260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0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. </w:t>
      </w:r>
      <w:r w:rsidR="00762603" w:rsidRPr="008C061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4300B11" w14:textId="77777777" w:rsidR="008C061E" w:rsidRPr="008C061E" w:rsidRDefault="00D11DCD" w:rsidP="00D11DCD">
      <w:pPr>
        <w:rPr>
          <w:rStyle w:val="RefernciaDiscreta"/>
          <w:sz w:val="24"/>
          <w:szCs w:val="24"/>
          <w:lang w:val="en-US"/>
        </w:rPr>
      </w:pPr>
      <w:r w:rsidRPr="008C061E">
        <w:rPr>
          <w:rStyle w:val="RefernciaDiscreta"/>
          <w:i/>
          <w:sz w:val="24"/>
          <w:szCs w:val="24"/>
          <w:lang w:val="en-US"/>
        </w:rPr>
        <w:t>Table S1.</w:t>
      </w:r>
      <w:r w:rsidRPr="008C061E">
        <w:rPr>
          <w:rStyle w:val="RefernciaDiscreta"/>
          <w:sz w:val="24"/>
          <w:szCs w:val="24"/>
          <w:lang w:val="en-US"/>
        </w:rPr>
        <w:t xml:space="preserve"> </w:t>
      </w:r>
    </w:p>
    <w:p w14:paraId="5224F7CD" w14:textId="222573DA" w:rsidR="00D11DCD" w:rsidRPr="008C061E" w:rsidRDefault="00D11DCD" w:rsidP="008C061E">
      <w:pPr>
        <w:spacing w:line="240" w:lineRule="auto"/>
        <w:rPr>
          <w:rStyle w:val="RefernciaDiscreta"/>
          <w:i/>
          <w:iCs/>
          <w:sz w:val="24"/>
          <w:szCs w:val="24"/>
          <w:lang w:val="en-US"/>
        </w:rPr>
      </w:pPr>
      <w:r w:rsidRPr="008C061E">
        <w:rPr>
          <w:rStyle w:val="RefernciaDiscreta"/>
          <w:i/>
          <w:iCs/>
          <w:sz w:val="24"/>
          <w:szCs w:val="24"/>
          <w:lang w:val="en-US"/>
        </w:rPr>
        <w:t>Results of Bayesian Independent Samples t-tests Analysis of Group Differences (LP versus HP) in Response time (RT) and D-prime for CP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7"/>
        <w:gridCol w:w="36"/>
        <w:gridCol w:w="570"/>
        <w:gridCol w:w="36"/>
        <w:gridCol w:w="831"/>
        <w:gridCol w:w="570"/>
        <w:gridCol w:w="815"/>
        <w:gridCol w:w="1311"/>
      </w:tblGrid>
      <w:tr w:rsidR="00D11DCD" w:rsidRPr="00981C87" w14:paraId="414FD113" w14:textId="77777777" w:rsidTr="008C061E">
        <w:trPr>
          <w:tblHeader/>
        </w:trPr>
        <w:tc>
          <w:tcPr>
            <w:tcW w:w="143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F434E6F" w14:textId="77777777" w:rsidR="00D11DCD" w:rsidRPr="008C061E" w:rsidRDefault="00D11DCD" w:rsidP="00F35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58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424E5CC" w14:textId="77777777" w:rsidR="00D11DCD" w:rsidRPr="008C061E" w:rsidRDefault="00D11DCD" w:rsidP="00F35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6908520" w14:textId="77777777" w:rsidR="00D11DCD" w:rsidRPr="008C061E" w:rsidRDefault="00D11DCD" w:rsidP="00F35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11DCD" w:rsidRPr="008C061E" w14:paraId="7B433CCA" w14:textId="77777777" w:rsidTr="008C061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14A570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1B83DD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 xml:space="preserve">BF₁₀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F9EAEBE" w14:textId="77777777" w:rsidR="00D11DCD" w:rsidRPr="008C061E" w:rsidRDefault="00D11DCD" w:rsidP="008C061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  <w:r w:rsidRPr="008C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A299B8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 xml:space="preserve">error %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9F01ADC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D11DCD" w:rsidRPr="008C061E" w14:paraId="1ACDF4E7" w14:textId="77777777" w:rsidTr="00D11DCD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FE95601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 xml:space="preserve">Response tim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5953B0F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90767FE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 xml:space="preserve">0.57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C2D684B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5506EA19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>1.7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54FADA8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CC5C113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</w:tcPr>
          <w:p w14:paraId="298CD4D7" w14:textId="544CB861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8C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>0.19, 0.83]</w:t>
            </w:r>
          </w:p>
        </w:tc>
      </w:tr>
      <w:tr w:rsidR="00D11DCD" w:rsidRPr="008C061E" w14:paraId="7D276F1D" w14:textId="77777777" w:rsidTr="00D11DCD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B6DC8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 xml:space="preserve">D-Pri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F6F51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E5237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4CF04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6876D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61233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511CF" w14:textId="77777777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90AFD" w14:textId="1E4A4412" w:rsidR="00D11DCD" w:rsidRPr="008C061E" w:rsidRDefault="00D11DCD" w:rsidP="008C06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8C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061E">
              <w:rPr>
                <w:rFonts w:ascii="Times New Roman" w:hAnsi="Times New Roman" w:cs="Times New Roman"/>
                <w:sz w:val="24"/>
                <w:szCs w:val="24"/>
              </w:rPr>
              <w:t>0.92, 0.13]</w:t>
            </w:r>
          </w:p>
        </w:tc>
      </w:tr>
    </w:tbl>
    <w:p w14:paraId="1BFEE8ED" w14:textId="77777777" w:rsidR="008C061E" w:rsidRPr="00196C23" w:rsidRDefault="008C061E" w:rsidP="008C061E">
      <w:pPr>
        <w:spacing w:line="240" w:lineRule="auto"/>
        <w:ind w:right="2692"/>
        <w:rPr>
          <w:rStyle w:val="RefernciaDiscreta"/>
          <w:sz w:val="16"/>
          <w:lang w:val="en-US"/>
        </w:rPr>
      </w:pPr>
      <w:r w:rsidRPr="002E63D7">
        <w:rPr>
          <w:rStyle w:val="RefernciaDiscreta"/>
          <w:i/>
          <w:iCs/>
          <w:sz w:val="16"/>
          <w:lang w:val="en-US"/>
        </w:rPr>
        <w:t>Note.</w:t>
      </w:r>
      <w:r w:rsidRPr="00196C23">
        <w:rPr>
          <w:rStyle w:val="RefernciaDiscreta"/>
          <w:sz w:val="16"/>
          <w:lang w:val="en-US"/>
        </w:rPr>
        <w:t xml:space="preserve"> BF = Bayes </w:t>
      </w:r>
      <w:r>
        <w:rPr>
          <w:rStyle w:val="RefernciaDiscreta"/>
          <w:sz w:val="16"/>
          <w:lang w:val="en-US"/>
        </w:rPr>
        <w:t>F</w:t>
      </w:r>
      <w:r w:rsidRPr="00196C23">
        <w:rPr>
          <w:rStyle w:val="RefernciaDiscreta"/>
          <w:sz w:val="16"/>
          <w:lang w:val="en-US"/>
        </w:rPr>
        <w:t>actors</w:t>
      </w:r>
      <w:r>
        <w:rPr>
          <w:rStyle w:val="RefernciaDiscreta"/>
          <w:sz w:val="16"/>
          <w:lang w:val="en-US"/>
        </w:rPr>
        <w:t>; CPT = C</w:t>
      </w:r>
      <w:r w:rsidRPr="00210854">
        <w:rPr>
          <w:rStyle w:val="RefernciaDiscreta"/>
          <w:sz w:val="16"/>
          <w:lang w:val="en-US"/>
        </w:rPr>
        <w:t xml:space="preserve">ontinuous </w:t>
      </w:r>
      <w:r>
        <w:rPr>
          <w:rStyle w:val="RefernciaDiscreta"/>
          <w:sz w:val="16"/>
          <w:lang w:val="en-US"/>
        </w:rPr>
        <w:t>P</w:t>
      </w:r>
      <w:r w:rsidRPr="00210854">
        <w:rPr>
          <w:rStyle w:val="RefernciaDiscreta"/>
          <w:sz w:val="16"/>
          <w:lang w:val="en-US"/>
        </w:rPr>
        <w:t xml:space="preserve">erformance </w:t>
      </w:r>
      <w:r>
        <w:rPr>
          <w:rStyle w:val="RefernciaDiscreta"/>
          <w:sz w:val="16"/>
          <w:lang w:val="en-US"/>
        </w:rPr>
        <w:t>T</w:t>
      </w:r>
      <w:r w:rsidRPr="00210854">
        <w:rPr>
          <w:rStyle w:val="RefernciaDiscreta"/>
          <w:sz w:val="16"/>
          <w:lang w:val="en-US"/>
        </w:rPr>
        <w:t>ask</w:t>
      </w:r>
      <w:r>
        <w:rPr>
          <w:rStyle w:val="RefernciaDiscreta"/>
          <w:sz w:val="16"/>
          <w:lang w:val="en-US"/>
        </w:rPr>
        <w:t>.</w:t>
      </w:r>
      <w:r w:rsidRPr="00196C23">
        <w:rPr>
          <w:rStyle w:val="RefernciaDiscreta"/>
          <w:sz w:val="16"/>
          <w:lang w:val="en-US"/>
        </w:rPr>
        <w:t xml:space="preserve"> </w:t>
      </w:r>
      <w:r w:rsidRPr="009056EB">
        <w:rPr>
          <w:rStyle w:val="RefernciaDiscreta"/>
          <w:sz w:val="16"/>
          <w:lang w:val="en-US"/>
        </w:rPr>
        <w:t>Bayes factors were</w:t>
      </w:r>
      <w:r>
        <w:rPr>
          <w:rStyle w:val="RefernciaDiscreta"/>
          <w:sz w:val="16"/>
          <w:lang w:val="en-US"/>
        </w:rPr>
        <w:t xml:space="preserve"> </w:t>
      </w:r>
      <w:r w:rsidRPr="009056EB">
        <w:rPr>
          <w:rStyle w:val="RefernciaDiscreta"/>
          <w:sz w:val="16"/>
          <w:lang w:val="en-US"/>
        </w:rPr>
        <w:t xml:space="preserve">determined by Bayesian two-tailed independent t-tests. </w:t>
      </w:r>
    </w:p>
    <w:p w14:paraId="2B78BE30" w14:textId="77777777" w:rsidR="00D11DCD" w:rsidRDefault="00D11DCD" w:rsidP="00D11DCD">
      <w:pPr>
        <w:rPr>
          <w:rStyle w:val="RefernciaDiscreta"/>
          <w:i/>
          <w:lang w:val="en-US"/>
        </w:rPr>
      </w:pPr>
    </w:p>
    <w:p w14:paraId="11B1CE19" w14:textId="77777777" w:rsidR="008C061E" w:rsidRPr="002E63D7" w:rsidRDefault="008C061E" w:rsidP="008C061E">
      <w:pPr>
        <w:spacing w:line="240" w:lineRule="auto"/>
        <w:rPr>
          <w:rStyle w:val="RefernciaDiscreta"/>
          <w:sz w:val="24"/>
          <w:szCs w:val="24"/>
          <w:lang w:val="en-US"/>
        </w:rPr>
      </w:pPr>
      <w:r w:rsidRPr="002E63D7">
        <w:rPr>
          <w:rStyle w:val="RefernciaDiscreta"/>
          <w:i/>
          <w:sz w:val="24"/>
          <w:szCs w:val="24"/>
          <w:lang w:val="en-US"/>
        </w:rPr>
        <w:t>Table S2</w:t>
      </w:r>
      <w:r w:rsidRPr="002E63D7">
        <w:rPr>
          <w:rStyle w:val="RefernciaDiscreta"/>
          <w:sz w:val="24"/>
          <w:szCs w:val="24"/>
          <w:lang w:val="en-US"/>
        </w:rPr>
        <w:t xml:space="preserve">. </w:t>
      </w:r>
    </w:p>
    <w:p w14:paraId="5612E09D" w14:textId="67197D71" w:rsidR="00DC52AC" w:rsidRPr="005E1A99" w:rsidRDefault="00DC52AC" w:rsidP="00DC52AC">
      <w:pPr>
        <w:pStyle w:val="Legenda"/>
        <w:spacing w:line="480" w:lineRule="auto"/>
        <w:rPr>
          <w:i w:val="0"/>
          <w:color w:val="auto"/>
          <w:sz w:val="24"/>
          <w:szCs w:val="24"/>
          <w:lang w:val="en-US"/>
        </w:rPr>
      </w:pPr>
      <w:r w:rsidRPr="005E1A99">
        <w:rPr>
          <w:color w:val="auto"/>
          <w:sz w:val="24"/>
          <w:szCs w:val="24"/>
          <w:lang w:val="en-US"/>
        </w:rPr>
        <w:t>Sample Demographic Characteristics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773"/>
        <w:gridCol w:w="1520"/>
        <w:gridCol w:w="1194"/>
        <w:gridCol w:w="442"/>
        <w:gridCol w:w="1106"/>
        <w:gridCol w:w="1469"/>
      </w:tblGrid>
      <w:tr w:rsidR="00831124" w:rsidRPr="008C061E" w14:paraId="5F130378" w14:textId="77777777" w:rsidTr="00606599">
        <w:trPr>
          <w:jc w:val="center"/>
        </w:trPr>
        <w:tc>
          <w:tcPr>
            <w:tcW w:w="277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3FDCAD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mographic characteristic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19312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P group (</w:t>
            </w:r>
            <w:r w:rsidRPr="008C061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</w:t>
            </w:r>
            <w:r w:rsidRPr="008C0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28) 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3D230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33B34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P group (</w:t>
            </w:r>
            <w:r w:rsidRPr="008C061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</w:t>
            </w:r>
            <w:r w:rsidRPr="008C06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29)</w:t>
            </w:r>
          </w:p>
        </w:tc>
      </w:tr>
      <w:tr w:rsidR="00831124" w:rsidRPr="008C061E" w14:paraId="3D1A3CA3" w14:textId="77777777" w:rsidTr="00606599">
        <w:trPr>
          <w:jc w:val="center"/>
        </w:trPr>
        <w:tc>
          <w:tcPr>
            <w:tcW w:w="27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78FAAB" w14:textId="77777777" w:rsidR="00DC52AC" w:rsidRPr="008C061E" w:rsidRDefault="00DC52AC" w:rsidP="003F3CD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7735576C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61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5467BA40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61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1185F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69F0B64C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61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528E6DE1" w14:textId="77777777" w:rsidR="00DC52AC" w:rsidRPr="008C061E" w:rsidRDefault="00DC52AC" w:rsidP="008C061E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61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D</w:t>
            </w:r>
          </w:p>
        </w:tc>
      </w:tr>
      <w:tr w:rsidR="00831124" w:rsidRPr="005E1A99" w14:paraId="17FB2204" w14:textId="77777777" w:rsidTr="00606599">
        <w:trPr>
          <w:jc w:val="center"/>
        </w:trPr>
        <w:tc>
          <w:tcPr>
            <w:tcW w:w="2773" w:type="dxa"/>
            <w:tcBorders>
              <w:left w:val="nil"/>
              <w:bottom w:val="nil"/>
              <w:right w:val="nil"/>
            </w:tcBorders>
          </w:tcPr>
          <w:p w14:paraId="32950245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</w:tcPr>
          <w:p w14:paraId="1984EEBB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64*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BC7315C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3</w:t>
            </w:r>
          </w:p>
        </w:tc>
        <w:tc>
          <w:tcPr>
            <w:tcW w:w="442" w:type="dxa"/>
            <w:tcBorders>
              <w:left w:val="nil"/>
              <w:bottom w:val="nil"/>
              <w:right w:val="nil"/>
            </w:tcBorders>
          </w:tcPr>
          <w:p w14:paraId="43BD5D74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14:paraId="52B70C79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9*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536655EC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7</w:t>
            </w:r>
          </w:p>
        </w:tc>
      </w:tr>
      <w:tr w:rsidR="00831124" w:rsidRPr="005E1A99" w14:paraId="1455AAC7" w14:textId="77777777" w:rsidTr="00606599">
        <w:trPr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1854C0C8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6747D85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E000805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2408435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1C974F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3E57211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1</w:t>
            </w:r>
          </w:p>
        </w:tc>
      </w:tr>
      <w:tr w:rsidR="00376842" w:rsidRPr="00981C87" w14:paraId="2EC055EC" w14:textId="77777777" w:rsidTr="00606599">
        <w:trPr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309A21EA" w14:textId="0275765C" w:rsidR="00376842" w:rsidRPr="00981C87" w:rsidRDefault="00376842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C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A</w:t>
            </w:r>
            <w:r w:rsidRPr="00981C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13CB00" w14:textId="752DA50C" w:rsidR="00376842" w:rsidRPr="00981C87" w:rsidRDefault="00376842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C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.97**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65F934C" w14:textId="6F8EF933" w:rsidR="00376842" w:rsidRPr="00981C87" w:rsidRDefault="00376842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C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BA28B59" w14:textId="77777777" w:rsidR="00376842" w:rsidRPr="00981C87" w:rsidRDefault="00376842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C8ACC5" w14:textId="57B4084C" w:rsidR="00376842" w:rsidRPr="00981C87" w:rsidRDefault="00376842" w:rsidP="008C06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C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50**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E9900CB" w14:textId="4E419026" w:rsidR="00376842" w:rsidRPr="00981C87" w:rsidRDefault="00376842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C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</w:tr>
      <w:tr w:rsidR="00831124" w:rsidRPr="005E1A99" w14:paraId="702F3B3F" w14:textId="77777777" w:rsidTr="00606599">
        <w:trPr>
          <w:jc w:val="center"/>
        </w:trPr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55B67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/Femal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0405B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1B6E8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29F93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09436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A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2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A2E0" w14:textId="77777777" w:rsidR="00DC52AC" w:rsidRPr="005E1A99" w:rsidRDefault="00DC52AC" w:rsidP="008C06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8DC434F" w14:textId="77777777" w:rsidR="008C061E" w:rsidRPr="00F3513C" w:rsidRDefault="008C061E" w:rsidP="008C061E">
      <w:pPr>
        <w:pStyle w:val="Legenda"/>
        <w:spacing w:after="0"/>
        <w:rPr>
          <w:rFonts w:cs="Times New Roman"/>
          <w:i w:val="0"/>
          <w:iCs w:val="0"/>
          <w:color w:val="auto"/>
          <w:sz w:val="16"/>
          <w:szCs w:val="16"/>
          <w:lang w:val="en-US"/>
        </w:rPr>
      </w:pPr>
      <w:r w:rsidRPr="00F3513C">
        <w:rPr>
          <w:rFonts w:cs="Times New Roman"/>
          <w:color w:val="auto"/>
          <w:sz w:val="16"/>
          <w:szCs w:val="16"/>
          <w:lang w:val="en-US"/>
        </w:rPr>
        <w:t>Note. *</w:t>
      </w:r>
      <w:r w:rsidRPr="00F3513C">
        <w:rPr>
          <w:rFonts w:cs="Times New Roman"/>
          <w:i w:val="0"/>
          <w:iCs w:val="0"/>
          <w:color w:val="auto"/>
          <w:sz w:val="16"/>
          <w:szCs w:val="16"/>
          <w:lang w:val="en-US"/>
        </w:rPr>
        <w:t>Indicates presence of statistical difference between groups verified by</w:t>
      </w:r>
      <w:r w:rsidRPr="00F3513C">
        <w:rPr>
          <w:sz w:val="16"/>
          <w:szCs w:val="16"/>
          <w:lang w:val="en-US"/>
        </w:rPr>
        <w:t xml:space="preserve"> </w:t>
      </w:r>
      <w:r w:rsidRPr="00F3513C">
        <w:rPr>
          <w:rFonts w:cs="Times New Roman"/>
          <w:i w:val="0"/>
          <w:iCs w:val="0"/>
          <w:color w:val="auto"/>
          <w:sz w:val="16"/>
          <w:szCs w:val="16"/>
          <w:lang w:val="en-US"/>
        </w:rPr>
        <w:t xml:space="preserve">Mann-Whitney test (age and years of formal </w:t>
      </w:r>
      <w:r w:rsidRPr="00981C87">
        <w:rPr>
          <w:rFonts w:cs="Times New Roman"/>
          <w:i w:val="0"/>
          <w:iCs w:val="0"/>
          <w:color w:val="auto"/>
          <w:sz w:val="16"/>
          <w:szCs w:val="16"/>
          <w:lang w:val="en-US"/>
        </w:rPr>
        <w:t>education), independent-samples</w:t>
      </w:r>
      <w:r w:rsidRPr="00981C87">
        <w:rPr>
          <w:rFonts w:cs="Times New Roman"/>
          <w:color w:val="auto"/>
          <w:sz w:val="16"/>
          <w:szCs w:val="16"/>
          <w:lang w:val="en-US"/>
        </w:rPr>
        <w:t xml:space="preserve"> t</w:t>
      </w:r>
      <w:r w:rsidRPr="00981C87">
        <w:rPr>
          <w:rFonts w:cs="Times New Roman"/>
          <w:i w:val="0"/>
          <w:iCs w:val="0"/>
          <w:color w:val="auto"/>
          <w:sz w:val="16"/>
          <w:szCs w:val="16"/>
          <w:lang w:val="en-US"/>
        </w:rPr>
        <w:t>-test (MoCA), and chi-square (gender) (</w:t>
      </w:r>
      <w:r w:rsidRPr="00981C87">
        <w:rPr>
          <w:i w:val="0"/>
          <w:iCs w:val="0"/>
          <w:sz w:val="16"/>
          <w:szCs w:val="16"/>
          <w:lang w:val="en-US"/>
        </w:rPr>
        <w:t>*</w:t>
      </w:r>
      <w:r w:rsidRPr="00981C87">
        <w:rPr>
          <w:sz w:val="16"/>
          <w:szCs w:val="16"/>
          <w:lang w:val="en-US"/>
        </w:rPr>
        <w:t xml:space="preserve">p </w:t>
      </w:r>
      <w:r w:rsidRPr="00981C87">
        <w:rPr>
          <w:i w:val="0"/>
          <w:iCs w:val="0"/>
          <w:sz w:val="16"/>
          <w:szCs w:val="16"/>
          <w:lang w:val="en-US"/>
        </w:rPr>
        <w:t>&lt;. 05, **</w:t>
      </w:r>
      <w:r w:rsidRPr="00981C87">
        <w:rPr>
          <w:sz w:val="16"/>
          <w:szCs w:val="16"/>
          <w:lang w:val="en-US"/>
        </w:rPr>
        <w:t>p</w:t>
      </w:r>
      <w:r w:rsidRPr="00981C87">
        <w:rPr>
          <w:i w:val="0"/>
          <w:iCs w:val="0"/>
          <w:sz w:val="16"/>
          <w:szCs w:val="16"/>
          <w:lang w:val="en-US"/>
        </w:rPr>
        <w:t xml:space="preserve"> &lt;. 01)</w:t>
      </w:r>
      <w:r w:rsidRPr="00981C87">
        <w:rPr>
          <w:sz w:val="16"/>
          <w:szCs w:val="16"/>
          <w:lang w:val="en-US"/>
        </w:rPr>
        <w:t xml:space="preserve">. </w:t>
      </w:r>
      <w:r w:rsidRPr="00981C87">
        <w:rPr>
          <w:rFonts w:cs="Times New Roman"/>
          <w:i w:val="0"/>
          <w:iCs w:val="0"/>
          <w:color w:val="auto"/>
          <w:sz w:val="16"/>
          <w:szCs w:val="16"/>
          <w:lang w:val="en-US"/>
        </w:rPr>
        <w:t>HP = High-performance; LP =</w:t>
      </w:r>
      <w:r w:rsidRPr="00F3513C">
        <w:rPr>
          <w:rFonts w:cs="Times New Roman"/>
          <w:i w:val="0"/>
          <w:iCs w:val="0"/>
          <w:color w:val="auto"/>
          <w:sz w:val="16"/>
          <w:szCs w:val="16"/>
          <w:lang w:val="en-US"/>
        </w:rPr>
        <w:t xml:space="preserve"> Low-performance.</w:t>
      </w:r>
    </w:p>
    <w:p w14:paraId="5F00D1DA" w14:textId="77777777" w:rsidR="00DC52AC" w:rsidRDefault="00DC52AC" w:rsidP="00DC52AC">
      <w:pPr>
        <w:spacing w:after="0" w:line="480" w:lineRule="auto"/>
        <w:jc w:val="both"/>
        <w:rPr>
          <w:rFonts w:cs="Times New Roman"/>
          <w:i/>
          <w:sz w:val="24"/>
          <w:szCs w:val="24"/>
          <w:lang w:val="en-US"/>
        </w:rPr>
      </w:pPr>
    </w:p>
    <w:p w14:paraId="6BEB6B42" w14:textId="75C0325F" w:rsidR="00606599" w:rsidRPr="005E1A99" w:rsidRDefault="00606599" w:rsidP="008C061E">
      <w:pPr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>As frequentist analysis suggested group differences in age (</w:t>
      </w:r>
      <w:r w:rsidR="008311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e </w:t>
      </w:r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>Table</w:t>
      </w:r>
      <w:r w:rsidR="008311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2</w:t>
      </w:r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>), we run analyses of covariance (ANCOVA) controlling for age (see table S</w:t>
      </w:r>
      <w:r w:rsidR="00831124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but the results remained the same as the Student’s </w:t>
      </w:r>
      <w:r w:rsidRPr="008C061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t</w:t>
      </w:r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test analyses reported </w:t>
      </w:r>
      <w:r w:rsidR="00831124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manuscript</w:t>
      </w:r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>. Likewise, Bayesian analysis yielded no group differences in both variables: age and education (</w:t>
      </w:r>
      <w:proofErr w:type="spellStart"/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>BF</w:t>
      </w:r>
      <w:r w:rsidRPr="005E1A9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age</w:t>
      </w:r>
      <w:proofErr w:type="spellEnd"/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.188; </w:t>
      </w:r>
      <w:proofErr w:type="spellStart"/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>BF</w:t>
      </w:r>
      <w:r w:rsidRPr="005E1A9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education</w:t>
      </w:r>
      <w:proofErr w:type="spellEnd"/>
      <w:r w:rsidRPr="005E1A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1.29). </w:t>
      </w:r>
    </w:p>
    <w:p w14:paraId="50977850" w14:textId="5DEF6AC7" w:rsidR="00606599" w:rsidRDefault="00606599" w:rsidP="00D11DCD">
      <w:pPr>
        <w:rPr>
          <w:rStyle w:val="RefernciaDiscreta"/>
          <w:lang w:val="en-US"/>
        </w:rPr>
      </w:pPr>
    </w:p>
    <w:p w14:paraId="44E04CB4" w14:textId="3C45AE53" w:rsidR="00606599" w:rsidRPr="008C061E" w:rsidRDefault="00831124" w:rsidP="00D11DCD">
      <w:pPr>
        <w:rPr>
          <w:rStyle w:val="RefernciaDiscreta"/>
          <w:rFonts w:cs="Times New Roman"/>
          <w:sz w:val="24"/>
          <w:szCs w:val="24"/>
          <w:lang w:val="en-US"/>
        </w:rPr>
      </w:pPr>
      <w:r w:rsidRPr="008C061E">
        <w:rPr>
          <w:rStyle w:val="RefernciaDiscreta"/>
          <w:rFonts w:cs="Times New Roman"/>
          <w:sz w:val="24"/>
          <w:szCs w:val="24"/>
          <w:lang w:val="en-US"/>
        </w:rPr>
        <w:lastRenderedPageBreak/>
        <w:t>Table S3</w:t>
      </w:r>
      <w:r w:rsidR="008C061E">
        <w:rPr>
          <w:rStyle w:val="RefernciaDiscreta"/>
          <w:rFonts w:cs="Times New Roman"/>
          <w:sz w:val="24"/>
          <w:szCs w:val="24"/>
          <w:lang w:val="en-US"/>
        </w:rPr>
        <w:t>.</w:t>
      </w:r>
    </w:p>
    <w:p w14:paraId="21383DBB" w14:textId="0F276604" w:rsidR="00D11DCD" w:rsidRPr="008C061E" w:rsidRDefault="00D11DCD" w:rsidP="00D11DCD">
      <w:pPr>
        <w:rPr>
          <w:i/>
          <w:iCs/>
          <w:sz w:val="24"/>
          <w:szCs w:val="24"/>
          <w:lang w:val="en-US"/>
        </w:rPr>
      </w:pPr>
      <w:r w:rsidRPr="008C061E">
        <w:rPr>
          <w:rStyle w:val="RefernciaDiscreta"/>
          <w:i/>
          <w:iCs/>
          <w:sz w:val="24"/>
          <w:szCs w:val="24"/>
          <w:lang w:val="en-US"/>
        </w:rPr>
        <w:t>ANCOVA results of Group Difference (LP versus HP) in ERP components Amplitude (amp) and Latency (</w:t>
      </w:r>
      <w:proofErr w:type="spellStart"/>
      <w:r w:rsidRPr="008C061E">
        <w:rPr>
          <w:rStyle w:val="RefernciaDiscreta"/>
          <w:i/>
          <w:iCs/>
          <w:sz w:val="24"/>
          <w:szCs w:val="24"/>
          <w:lang w:val="en-US"/>
        </w:rPr>
        <w:t>lat</w:t>
      </w:r>
      <w:proofErr w:type="spellEnd"/>
      <w:r w:rsidRPr="008C061E">
        <w:rPr>
          <w:rStyle w:val="RefernciaDiscreta"/>
          <w:i/>
          <w:iCs/>
          <w:sz w:val="24"/>
          <w:szCs w:val="24"/>
          <w:lang w:val="en-US"/>
        </w:rPr>
        <w:t>)</w:t>
      </w:r>
      <w:r w:rsidR="00E37261" w:rsidRPr="008C061E">
        <w:rPr>
          <w:rStyle w:val="RefernciaDiscreta"/>
          <w:i/>
          <w:iCs/>
          <w:sz w:val="24"/>
          <w:szCs w:val="24"/>
          <w:lang w:val="en-US"/>
        </w:rPr>
        <w:t xml:space="preserve">, </w:t>
      </w:r>
      <w:r w:rsidR="008C061E">
        <w:rPr>
          <w:rStyle w:val="RefernciaDiscreta"/>
          <w:i/>
          <w:iCs/>
          <w:sz w:val="24"/>
          <w:szCs w:val="24"/>
          <w:lang w:val="en-US"/>
        </w:rPr>
        <w:t>C</w:t>
      </w:r>
      <w:r w:rsidR="00E37261" w:rsidRPr="008C061E">
        <w:rPr>
          <w:rStyle w:val="RefernciaDiscreta"/>
          <w:i/>
          <w:iCs/>
          <w:sz w:val="24"/>
          <w:szCs w:val="24"/>
          <w:lang w:val="en-US"/>
        </w:rPr>
        <w:t xml:space="preserve">ontrolling for </w:t>
      </w:r>
      <w:r w:rsidR="008C061E">
        <w:rPr>
          <w:rStyle w:val="RefernciaDiscreta"/>
          <w:i/>
          <w:iCs/>
          <w:sz w:val="24"/>
          <w:szCs w:val="24"/>
          <w:lang w:val="en-US"/>
        </w:rPr>
        <w:t>A</w:t>
      </w:r>
      <w:r w:rsidR="00E37261" w:rsidRPr="008C061E">
        <w:rPr>
          <w:rStyle w:val="RefernciaDiscreta"/>
          <w:i/>
          <w:iCs/>
          <w:sz w:val="24"/>
          <w:szCs w:val="24"/>
          <w:lang w:val="en-US"/>
        </w:rPr>
        <w:t>ge</w:t>
      </w:r>
      <w:r w:rsidRPr="008C061E">
        <w:rPr>
          <w:rStyle w:val="RefernciaDiscreta"/>
          <w:i/>
          <w:iCs/>
          <w:sz w:val="24"/>
          <w:szCs w:val="24"/>
          <w:lang w:val="en-US"/>
        </w:rPr>
        <w:t>.</w:t>
      </w:r>
    </w:p>
    <w:tbl>
      <w:tblPr>
        <w:tblStyle w:val="TabelacomGrelha"/>
        <w:tblW w:w="7522" w:type="dxa"/>
        <w:tblLayout w:type="fixed"/>
        <w:tblLook w:val="04A0" w:firstRow="1" w:lastRow="0" w:firstColumn="1" w:lastColumn="0" w:noHBand="0" w:noVBand="1"/>
      </w:tblPr>
      <w:tblGrid>
        <w:gridCol w:w="283"/>
        <w:gridCol w:w="993"/>
        <w:gridCol w:w="1358"/>
        <w:gridCol w:w="992"/>
        <w:gridCol w:w="1975"/>
        <w:gridCol w:w="1921"/>
      </w:tblGrid>
      <w:tr w:rsidR="003104C8" w:rsidRPr="00E916CE" w14:paraId="6259F40C" w14:textId="77777777" w:rsidTr="000E2C97"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A50508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BEAC12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nent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DBEFCC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i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8B6D54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p/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</w:t>
            </w:r>
            <w:proofErr w:type="spellEnd"/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6F0FA3" w14:textId="3A0A1C1D" w:rsidR="003104C8" w:rsidRPr="007E7C32" w:rsidRDefault="00E916C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="003104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ffect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B7D9E6" w14:textId="683AC9C0" w:rsidR="003104C8" w:rsidRPr="003104C8" w:rsidRDefault="00E916C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ed model</w:t>
            </w:r>
          </w:p>
        </w:tc>
      </w:tr>
      <w:tr w:rsidR="003104C8" w:rsidRPr="00E916CE" w14:paraId="70ED9DBE" w14:textId="77777777" w:rsidTr="000E2C97">
        <w:trPr>
          <w:gridAfter w:val="5"/>
          <w:wAfter w:w="7239" w:type="dxa"/>
        </w:trPr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35886D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04C8" w:rsidRPr="007E7C32" w14:paraId="5B4F04DA" w14:textId="77777777" w:rsidTr="000E2C97"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2FF461F4" w14:textId="77777777" w:rsidR="003104C8" w:rsidRPr="00F556F8" w:rsidRDefault="003104C8" w:rsidP="00F35FA3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56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E8F34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3FA89542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172D6E0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8A843" w14:textId="4E32D2B4" w:rsidR="003104C8" w:rsidRP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</w:t>
            </w:r>
            <w:r w:rsidR="00E372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= </w:t>
            </w:r>
            <w:r w:rsidR="00B75C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75C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2E53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E536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2E53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75C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36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C0115" w14:textId="418203E4" w:rsidR="003104C8" w:rsidRPr="00E916CE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E916C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F</w:t>
            </w:r>
            <w:r w:rsidRP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proofErr w:type="gramEnd"/>
            <w:r w:rsidR="00E916CE" w:rsidRP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</w:t>
            </w:r>
            <w:r w:rsidR="00B75C7A" w:rsidRP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9</w:t>
            </w:r>
            <w:r w:rsidRP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)= </w:t>
            </w:r>
            <w:r w:rsid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74</w:t>
            </w:r>
            <w:r w:rsidRP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Pr="00E916C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E916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= 0.01</w:t>
            </w:r>
          </w:p>
        </w:tc>
      </w:tr>
      <w:tr w:rsidR="003104C8" w:rsidRPr="007E7C32" w14:paraId="1EFAA0E5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179FA9D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F8FFD3A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11F269A6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BCBC080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</w:tcPr>
          <w:p w14:paraId="0A105C65" w14:textId="6F643488" w:rsidR="003104C8" w:rsidRPr="00E916CE" w:rsidRDefault="00E916C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E916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9) = 0.50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8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  <w:right w:val="nil"/>
            </w:tcBorders>
          </w:tcPr>
          <w:p w14:paraId="30B548FD" w14:textId="39F3F846" w:rsidR="003104C8" w:rsidRPr="00E916CE" w:rsidRDefault="00E916C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E916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E916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= 0.36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70</w:t>
            </w:r>
          </w:p>
        </w:tc>
      </w:tr>
      <w:tr w:rsidR="003104C8" w:rsidRPr="007E7C32" w14:paraId="4776E3BD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FB2F63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255934D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800BC81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4C57EF" w14:textId="77777777" w:rsidR="003104C8" w:rsidRPr="007E7C3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5A98A2C6" w14:textId="7C34F116" w:rsidR="003104C8" w:rsidRPr="00E916CE" w:rsidRDefault="00E916C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E916C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E916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gramEnd"/>
            <w:r w:rsidRPr="00E916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,49) 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.54</w:t>
            </w:r>
            <w:r w:rsidRPr="00E916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E916C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E916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 0.02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2CA96038" w14:textId="36037EDD" w:rsidR="003104C8" w:rsidRPr="00E916CE" w:rsidRDefault="00E916C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E916C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E916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gramEnd"/>
            <w:r w:rsidRPr="00E916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,49) = 5.10, </w:t>
            </w:r>
            <w:r w:rsidRPr="00E916C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E916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 0.01</w:t>
            </w:r>
          </w:p>
        </w:tc>
      </w:tr>
      <w:tr w:rsidR="003104C8" w:rsidRPr="007E7C32" w14:paraId="4012305C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0BAD9E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61045B6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94F439D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E1B87A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5A3F6036" w14:textId="18D13E9C" w:rsidR="003104C8" w:rsidRPr="00A22EB0" w:rsidRDefault="00BE29B5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49) = </w:t>
            </w:r>
            <w:r w:rsidR="00A22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64, </w:t>
            </w:r>
            <w:r w:rsidR="00A22EB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A22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3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4C5AD37B" w14:textId="332559BC" w:rsidR="003104C8" w:rsidRPr="00A22EB0" w:rsidRDefault="00A22EB0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49) = 0.32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</w:t>
            </w:r>
            <w:r w:rsidRPr="00A22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3</w:t>
            </w:r>
          </w:p>
        </w:tc>
      </w:tr>
      <w:tr w:rsidR="003104C8" w:rsidRPr="007E7C32" w14:paraId="056F01F6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D6192F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490D8CB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3D9D0D7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62DB3EE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73DE0FE1" w14:textId="72141C85" w:rsidR="003104C8" w:rsidRPr="00A22EB0" w:rsidRDefault="00A22EB0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49) = 0.06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0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29141C08" w14:textId="3E8E11BC" w:rsidR="003104C8" w:rsidRPr="00A22EB0" w:rsidRDefault="00A22EB0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49) = 0.327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2</w:t>
            </w:r>
          </w:p>
        </w:tc>
      </w:tr>
      <w:tr w:rsidR="003104C8" w:rsidRPr="007E7C32" w14:paraId="7BDF3CE7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EAAEA07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DE0BB3C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17BB935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7CEC16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0DE155EF" w14:textId="48FA72CF" w:rsidR="003104C8" w:rsidRPr="00A22EB0" w:rsidRDefault="00A22EB0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49) = 0.08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8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18AA6AC6" w14:textId="3FFDBCE0" w:rsidR="003104C8" w:rsidRPr="00237002" w:rsidRDefault="00A22EB0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="00237002" w:rsidRPr="00237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="00237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49) = 0.82, </w:t>
            </w:r>
            <w:r w:rsidR="002370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 w:rsidR="00237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45</w:t>
            </w:r>
          </w:p>
        </w:tc>
      </w:tr>
      <w:tr w:rsidR="003104C8" w:rsidRPr="007E7C32" w14:paraId="229D1357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306780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1FF5D75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CB1480B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258F1C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170B4FDF" w14:textId="7596F31B" w:rsidR="003104C8" w:rsidRPr="00237002" w:rsidRDefault="00237002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49) = 0.81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7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2803CEA4" w14:textId="75DDF14F" w:rsidR="003104C8" w:rsidRPr="00237002" w:rsidRDefault="00237002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49) = 0.73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9</w:t>
            </w:r>
          </w:p>
        </w:tc>
      </w:tr>
      <w:tr w:rsidR="003104C8" w:rsidRPr="007E7C32" w14:paraId="0407D559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FBA8E0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78A8307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7D15B84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B0A4BA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5514B6CA" w14:textId="571BC9F8" w:rsidR="003104C8" w:rsidRPr="00237002" w:rsidRDefault="00237002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49) = 0.39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3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16B548EA" w14:textId="54D11A57" w:rsidR="003104C8" w:rsidRPr="00237002" w:rsidRDefault="00237002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49) = 0.20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82</w:t>
            </w:r>
          </w:p>
        </w:tc>
      </w:tr>
      <w:tr w:rsidR="003104C8" w:rsidRPr="00ED3BC5" w14:paraId="478D87ED" w14:textId="77777777" w:rsidTr="000E2C97">
        <w:tc>
          <w:tcPr>
            <w:tcW w:w="283" w:type="dxa"/>
            <w:tcBorders>
              <w:left w:val="nil"/>
              <w:right w:val="nil"/>
            </w:tcBorders>
          </w:tcPr>
          <w:p w14:paraId="3B9076CC" w14:textId="77777777" w:rsidR="003104C8" w:rsidRPr="00ED3BC5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02A442E" w14:textId="77777777" w:rsidR="003104C8" w:rsidRPr="00ED3BC5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0866AE8" w14:textId="77777777" w:rsidR="003104C8" w:rsidRPr="00ED3BC5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FC02A17" w14:textId="77777777" w:rsidR="003104C8" w:rsidRPr="00ED3BC5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3238BF2D" w14:textId="77777777" w:rsidR="003104C8" w:rsidRPr="00ED3BC5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460AE528" w14:textId="77777777" w:rsidR="003104C8" w:rsidRPr="00ED3BC5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</w:tr>
      <w:tr w:rsidR="003104C8" w:rsidRPr="007E7C32" w14:paraId="48D185DD" w14:textId="77777777" w:rsidTr="000E2C97">
        <w:tc>
          <w:tcPr>
            <w:tcW w:w="283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1BA45A67" w14:textId="77777777" w:rsidR="003104C8" w:rsidRDefault="003104C8" w:rsidP="00F35FA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ddball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B2CE9F4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5517E286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5A00F4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731AA9B7" w14:textId="278730CE" w:rsidR="003104C8" w:rsidRPr="00237002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</w:t>
            </w:r>
            <w:r w:rsidR="00237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= </w:t>
            </w:r>
            <w:r w:rsidR="00237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66, </w:t>
            </w:r>
            <w:r w:rsidR="002370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 w:rsidR="00237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42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60EDCE02" w14:textId="702CE2A2" w:rsidR="003104C8" w:rsidRPr="00237002" w:rsidRDefault="00237002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54) = 1.81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3</w:t>
            </w:r>
          </w:p>
        </w:tc>
      </w:tr>
      <w:tr w:rsidR="003104C8" w:rsidRPr="007E7C32" w14:paraId="174D6E70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9094EE5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5247856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3297094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D0C8D7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3C02F844" w14:textId="67DB5486" w:rsidR="003104C8" w:rsidRPr="00237002" w:rsidRDefault="00237002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237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2370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4) = 0.43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</w:t>
            </w:r>
            <w:r w:rsidR="007B5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58FB101C" w14:textId="4DC21243" w:rsidR="003104C8" w:rsidRPr="00237002" w:rsidRDefault="00237002" w:rsidP="00F35F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F</w:t>
            </w:r>
            <w:r w:rsidRPr="007B5B4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proofErr w:type="gramEnd"/>
            <w:r w:rsidRPr="007B5B4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,54)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.99, 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= 0.02</w:t>
            </w:r>
          </w:p>
        </w:tc>
      </w:tr>
      <w:tr w:rsidR="003104C8" w:rsidRPr="007E7C32" w14:paraId="2EA1EE64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0927A69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E6EB8B4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58B0B1D2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A2BCBA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719EDF56" w14:textId="34B99B20" w:rsidR="003104C8" w:rsidRPr="00237002" w:rsidRDefault="00237002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54) = 0.23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</w:t>
            </w:r>
            <w:r w:rsidR="007B5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3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76EACE64" w14:textId="46E86ED8" w:rsidR="003104C8" w:rsidRPr="007B5B4E" w:rsidRDefault="007B5B4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54) = 0.96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3</w:t>
            </w:r>
          </w:p>
        </w:tc>
      </w:tr>
      <w:tr w:rsidR="003104C8" w:rsidRPr="007E7C32" w14:paraId="1C57A886" w14:textId="77777777" w:rsidTr="000E2C9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434C9F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1DF3585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B150D46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AB2E16" w14:textId="77777777" w:rsidR="003104C8" w:rsidRDefault="003104C8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67076F68" w14:textId="2B5D64BC" w:rsidR="003104C8" w:rsidRPr="007B5B4E" w:rsidRDefault="007B5B4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4) = 3.88, p=</w:t>
            </w:r>
            <w:r w:rsidR="00A462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2349E8FC" w14:textId="1B7D126C" w:rsidR="003104C8" w:rsidRPr="007B5B4E" w:rsidRDefault="007B5B4E" w:rsidP="00F35FA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7B5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7B5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54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1.95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15</w:t>
            </w:r>
          </w:p>
        </w:tc>
      </w:tr>
    </w:tbl>
    <w:p w14:paraId="49FC899A" w14:textId="77777777" w:rsidR="008C061E" w:rsidRPr="00E31189" w:rsidRDefault="008C061E" w:rsidP="008C061E">
      <w:pPr>
        <w:rPr>
          <w:rStyle w:val="RefernciaDiscreta"/>
          <w:sz w:val="16"/>
          <w:szCs w:val="16"/>
          <w:lang w:val="en-US"/>
        </w:rPr>
      </w:pPr>
      <w:r w:rsidRPr="00E31189">
        <w:rPr>
          <w:rStyle w:val="RefernciaDiscreta"/>
          <w:i/>
          <w:sz w:val="16"/>
          <w:szCs w:val="16"/>
          <w:lang w:val="en-US"/>
        </w:rPr>
        <w:t>Note.</w:t>
      </w:r>
      <w:r w:rsidRPr="00E31189">
        <w:rPr>
          <w:rStyle w:val="RefernciaDiscreta"/>
          <w:sz w:val="16"/>
          <w:szCs w:val="16"/>
          <w:lang w:val="en-US"/>
        </w:rPr>
        <w:t xml:space="preserve"> </w:t>
      </w:r>
      <w:r>
        <w:rPr>
          <w:rStyle w:val="RefernciaDiscreta"/>
          <w:sz w:val="16"/>
          <w:lang w:val="en-US"/>
        </w:rPr>
        <w:t>CPT = C</w:t>
      </w:r>
      <w:r w:rsidRPr="00210854">
        <w:rPr>
          <w:rStyle w:val="RefernciaDiscreta"/>
          <w:sz w:val="16"/>
          <w:lang w:val="en-US"/>
        </w:rPr>
        <w:t xml:space="preserve">ontinuous </w:t>
      </w:r>
      <w:r>
        <w:rPr>
          <w:rStyle w:val="RefernciaDiscreta"/>
          <w:sz w:val="16"/>
          <w:lang w:val="en-US"/>
        </w:rPr>
        <w:t>P</w:t>
      </w:r>
      <w:r w:rsidRPr="00210854">
        <w:rPr>
          <w:rStyle w:val="RefernciaDiscreta"/>
          <w:sz w:val="16"/>
          <w:lang w:val="en-US"/>
        </w:rPr>
        <w:t xml:space="preserve">erformance </w:t>
      </w:r>
      <w:r>
        <w:rPr>
          <w:rStyle w:val="RefernciaDiscreta"/>
          <w:sz w:val="16"/>
          <w:lang w:val="en-US"/>
        </w:rPr>
        <w:t>T</w:t>
      </w:r>
      <w:r w:rsidRPr="00210854">
        <w:rPr>
          <w:rStyle w:val="RefernciaDiscreta"/>
          <w:sz w:val="16"/>
          <w:lang w:val="en-US"/>
        </w:rPr>
        <w:t>ask</w:t>
      </w:r>
      <w:r>
        <w:rPr>
          <w:rStyle w:val="RefernciaDiscreta"/>
          <w:sz w:val="16"/>
          <w:lang w:val="en-US"/>
        </w:rPr>
        <w:t>.</w:t>
      </w:r>
      <w:r w:rsidRPr="00E31189">
        <w:rPr>
          <w:rStyle w:val="RefernciaDiscreta"/>
          <w:sz w:val="16"/>
          <w:szCs w:val="16"/>
          <w:lang w:val="en-US"/>
        </w:rPr>
        <w:t xml:space="preserve"> Amplitude in </w:t>
      </w:r>
      <w:proofErr w:type="spellStart"/>
      <w:r w:rsidRPr="00E31189">
        <w:rPr>
          <w:rStyle w:val="RefernciaDiscreta"/>
          <w:sz w:val="16"/>
          <w:szCs w:val="16"/>
          <w:lang w:val="en-US"/>
        </w:rPr>
        <w:t>μV</w:t>
      </w:r>
      <w:proofErr w:type="spellEnd"/>
      <w:r w:rsidRPr="00E31189">
        <w:rPr>
          <w:rStyle w:val="RefernciaDiscreta"/>
          <w:sz w:val="16"/>
          <w:szCs w:val="16"/>
          <w:lang w:val="en-US"/>
        </w:rPr>
        <w:t xml:space="preserve">, Latency (Lat) in milliseconds. Bold </w:t>
      </w:r>
      <w:r w:rsidRPr="000E2C97">
        <w:rPr>
          <w:rStyle w:val="RefernciaDiscreta"/>
          <w:i/>
          <w:iCs/>
          <w:sz w:val="16"/>
          <w:szCs w:val="16"/>
          <w:lang w:val="en-US"/>
        </w:rPr>
        <w:t>p</w:t>
      </w:r>
      <w:r>
        <w:rPr>
          <w:rStyle w:val="RefernciaDiscreta"/>
          <w:sz w:val="16"/>
          <w:szCs w:val="16"/>
          <w:lang w:val="en-US"/>
        </w:rPr>
        <w:t>-</w:t>
      </w:r>
      <w:r w:rsidRPr="00E31189">
        <w:rPr>
          <w:rStyle w:val="RefernciaDiscreta"/>
          <w:sz w:val="16"/>
          <w:szCs w:val="16"/>
          <w:lang w:val="en-US"/>
        </w:rPr>
        <w:t>values indicate significant values (</w:t>
      </w:r>
      <w:r w:rsidRPr="000E2C97">
        <w:rPr>
          <w:rStyle w:val="RefernciaDiscreta"/>
          <w:i/>
          <w:iCs/>
          <w:sz w:val="16"/>
          <w:szCs w:val="16"/>
          <w:lang w:val="en-US"/>
        </w:rPr>
        <w:t>p</w:t>
      </w:r>
      <w:r>
        <w:rPr>
          <w:rStyle w:val="RefernciaDiscreta"/>
          <w:sz w:val="16"/>
          <w:szCs w:val="16"/>
          <w:lang w:val="en-US"/>
        </w:rPr>
        <w:t xml:space="preserve"> </w:t>
      </w:r>
      <w:r w:rsidRPr="00E31189">
        <w:rPr>
          <w:rStyle w:val="RefernciaDiscreta"/>
          <w:sz w:val="16"/>
          <w:szCs w:val="16"/>
          <w:lang w:val="en-US"/>
        </w:rPr>
        <w:t>&gt;.05).</w:t>
      </w:r>
    </w:p>
    <w:p w14:paraId="3D3B8102" w14:textId="5C097397" w:rsidR="00731638" w:rsidRDefault="007316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1A45745" w14:textId="77777777" w:rsidR="00D11DCD" w:rsidRDefault="00D11DCD" w:rsidP="0076260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12BF5" w14:textId="0B3AFE82" w:rsidR="00DA6A4C" w:rsidRPr="008C061E" w:rsidRDefault="00DA6A4C">
      <w:pPr>
        <w:rPr>
          <w:rStyle w:val="RefernciaDiscreta"/>
          <w:iCs/>
          <w:sz w:val="24"/>
          <w:szCs w:val="24"/>
          <w:lang w:val="en-US"/>
        </w:rPr>
      </w:pPr>
      <w:r w:rsidRPr="008C061E">
        <w:rPr>
          <w:rStyle w:val="RefernciaDiscreta"/>
          <w:iCs/>
          <w:sz w:val="24"/>
          <w:szCs w:val="24"/>
          <w:lang w:val="en-US"/>
        </w:rPr>
        <w:t xml:space="preserve">Table </w:t>
      </w:r>
      <w:r w:rsidR="00606599" w:rsidRPr="008C061E">
        <w:rPr>
          <w:rStyle w:val="RefernciaDiscreta"/>
          <w:iCs/>
          <w:sz w:val="24"/>
          <w:szCs w:val="24"/>
          <w:lang w:val="en-US"/>
        </w:rPr>
        <w:t>S4</w:t>
      </w:r>
      <w:r w:rsidRPr="008C061E">
        <w:rPr>
          <w:rStyle w:val="RefernciaDiscreta"/>
          <w:iCs/>
          <w:sz w:val="24"/>
          <w:szCs w:val="24"/>
          <w:lang w:val="en-US"/>
        </w:rPr>
        <w:t xml:space="preserve">. </w:t>
      </w:r>
    </w:p>
    <w:p w14:paraId="42E15F82" w14:textId="77777777" w:rsidR="00510BB0" w:rsidRPr="002E63D7" w:rsidRDefault="00510BB0" w:rsidP="00510BB0">
      <w:pPr>
        <w:rPr>
          <w:i/>
          <w:iCs/>
          <w:sz w:val="24"/>
          <w:szCs w:val="24"/>
          <w:lang w:val="en-US"/>
        </w:rPr>
      </w:pPr>
      <w:r w:rsidRPr="002F6831">
        <w:rPr>
          <w:rStyle w:val="RefernciaDiscreta"/>
          <w:i/>
          <w:iCs/>
          <w:sz w:val="24"/>
          <w:szCs w:val="24"/>
          <w:lang w:val="en-US"/>
        </w:rPr>
        <w:t xml:space="preserve">Results of t-test Analysis of Group Difference (LP </w:t>
      </w:r>
      <w:r w:rsidRPr="002E63D7">
        <w:rPr>
          <w:rStyle w:val="RefernciaDiscreta"/>
          <w:i/>
          <w:iCs/>
          <w:sz w:val="24"/>
          <w:szCs w:val="24"/>
          <w:lang w:val="en-US"/>
        </w:rPr>
        <w:t xml:space="preserve">versus HP) in ERPs </w:t>
      </w:r>
      <w:r>
        <w:rPr>
          <w:rStyle w:val="RefernciaDiscreta"/>
          <w:i/>
          <w:iCs/>
          <w:sz w:val="24"/>
          <w:szCs w:val="24"/>
          <w:lang w:val="en-US"/>
        </w:rPr>
        <w:t>C</w:t>
      </w:r>
      <w:r w:rsidRPr="002E63D7">
        <w:rPr>
          <w:rStyle w:val="RefernciaDiscreta"/>
          <w:i/>
          <w:iCs/>
          <w:sz w:val="24"/>
          <w:szCs w:val="24"/>
          <w:lang w:val="en-US"/>
        </w:rPr>
        <w:t>omponents Amplitude (amp) and Latency (</w:t>
      </w:r>
      <w:proofErr w:type="spellStart"/>
      <w:r w:rsidRPr="002E63D7">
        <w:rPr>
          <w:rStyle w:val="RefernciaDiscreta"/>
          <w:i/>
          <w:iCs/>
          <w:sz w:val="24"/>
          <w:szCs w:val="24"/>
          <w:lang w:val="en-US"/>
        </w:rPr>
        <w:t>lat</w:t>
      </w:r>
      <w:proofErr w:type="spellEnd"/>
      <w:r w:rsidRPr="002E63D7">
        <w:rPr>
          <w:rStyle w:val="RefernciaDiscreta"/>
          <w:i/>
          <w:iCs/>
          <w:sz w:val="24"/>
          <w:szCs w:val="24"/>
          <w:lang w:val="en-US"/>
        </w:rPr>
        <w:t>)</w:t>
      </w:r>
    </w:p>
    <w:tbl>
      <w:tblPr>
        <w:tblStyle w:val="TabelacomGrelha"/>
        <w:tblW w:w="1022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83"/>
        <w:gridCol w:w="993"/>
        <w:gridCol w:w="1358"/>
        <w:gridCol w:w="992"/>
        <w:gridCol w:w="1276"/>
        <w:gridCol w:w="1275"/>
        <w:gridCol w:w="1134"/>
        <w:gridCol w:w="709"/>
        <w:gridCol w:w="992"/>
        <w:gridCol w:w="1209"/>
      </w:tblGrid>
      <w:tr w:rsidR="00510BB0" w:rsidRPr="007E7C32" w14:paraId="0341972E" w14:textId="77777777" w:rsidTr="002E63D7"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C9A2EC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7C31CB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nent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8F0E8A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i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2D9D2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/La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F28C8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</w:t>
            </w:r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L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06DD9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</w:t>
            </w:r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H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6F673C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38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st result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D834E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38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73308F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en’s </w:t>
            </w:r>
            <w:r w:rsidRPr="0069138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1A83DD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</w:tr>
      <w:tr w:rsidR="00510BB0" w:rsidRPr="007E7C32" w14:paraId="0F47C869" w14:textId="77777777" w:rsidTr="002E63D7"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06517B6F" w14:textId="77777777" w:rsidR="00510BB0" w:rsidRPr="00F556F8" w:rsidRDefault="00510BB0" w:rsidP="002E63D7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56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8FBE2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30E40487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68E8E47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F50E77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2 (3.65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538A872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6 (4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3069E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=3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18FC7" w14:textId="77777777" w:rsidR="00510BB0" w:rsidRPr="000F5DE1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F5D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5777E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61170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40, 5.88]</w:t>
            </w:r>
          </w:p>
        </w:tc>
      </w:tr>
      <w:tr w:rsidR="00510BB0" w:rsidRPr="007E7C32" w14:paraId="2BEF79B9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E02C00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604DD41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63A8FDF9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52420DB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60D64E0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7.84 (64.66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AE3ADC2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9.67 (59.9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B8DB0C9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=-0.4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5C3E989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7E2F06F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</w:tcPr>
          <w:p w14:paraId="782E869F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42.91, 26.56]</w:t>
            </w:r>
          </w:p>
        </w:tc>
      </w:tr>
      <w:tr w:rsidR="00510BB0" w:rsidRPr="007E7C32" w14:paraId="2F5B6928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1D80B5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FDF52B5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0574B104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B78FF6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1AC255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3 (3.5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E9E1B48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3 (3.3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898248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=2.0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57D7EE" w14:textId="77777777" w:rsidR="00510BB0" w:rsidRPr="008F07E4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07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037BC9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41B09BF2" w14:textId="77777777" w:rsidR="00510BB0" w:rsidRPr="007E7C32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6, 3.94]</w:t>
            </w:r>
          </w:p>
        </w:tc>
      </w:tr>
      <w:tr w:rsidR="00510BB0" w:rsidRPr="007E7C32" w14:paraId="04A44EC3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DDFFF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FB292A8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0B119A3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5315D8D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DED42C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1.92 (72.2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C7E6FA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2.53 (59.4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8F3BE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=0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6FAEB81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29B019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415568DA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36.29, 37.51]</w:t>
            </w:r>
          </w:p>
        </w:tc>
      </w:tr>
      <w:tr w:rsidR="00510BB0" w:rsidRPr="007E7C32" w14:paraId="764321C6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6E40F8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6BF316D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FD7F970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892B89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57E555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 (2.5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F05E16B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5 (3.1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A5A34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=0.7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76D49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C62BAD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028653A2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98, 2.21,]</w:t>
            </w:r>
          </w:p>
        </w:tc>
      </w:tr>
      <w:tr w:rsidR="00510BB0" w:rsidRPr="007E7C32" w14:paraId="569E0AD2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873A46B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7774E3F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701BBA1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87C2D1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498FA9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.01 (17.0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019280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.75 (17.8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216205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=-0.0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BBA2C9C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4E51DD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27A7420F" w14:textId="5C897B66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9.99, 9.45]</w:t>
            </w:r>
          </w:p>
        </w:tc>
      </w:tr>
      <w:tr w:rsidR="00510BB0" w:rsidRPr="007E7C32" w14:paraId="1D8686AE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811FE2C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5509655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FA40521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65C36B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06A03D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5 (2.8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A3DF8C3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3 (2.8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7D2EF2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=0.7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B7EFF83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1D195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0161BC6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.00, 2.16]</w:t>
            </w:r>
          </w:p>
        </w:tc>
      </w:tr>
      <w:tr w:rsidR="00510BB0" w:rsidRPr="007E7C32" w14:paraId="0189AE02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E975F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35F3EEA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7FD5F63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4144A2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F2FBBB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.38 (16.9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CAFF899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.43 (18.1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E0B9E2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=-0.6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47E4B3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1D7973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73C9031F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2.72, 6.82]</w:t>
            </w:r>
          </w:p>
        </w:tc>
      </w:tr>
      <w:tr w:rsidR="00510BB0" w:rsidRPr="00ED3BC5" w14:paraId="7A7A635D" w14:textId="77777777" w:rsidTr="002E63D7">
        <w:tc>
          <w:tcPr>
            <w:tcW w:w="283" w:type="dxa"/>
            <w:tcBorders>
              <w:left w:val="nil"/>
              <w:right w:val="nil"/>
            </w:tcBorders>
          </w:tcPr>
          <w:p w14:paraId="19E52C04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7D64C28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3344A13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0A8B30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8A8F25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9A26F0E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8B6C83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ACEC450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4E3264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67EFED95" w14:textId="77777777" w:rsidR="00510BB0" w:rsidRPr="00ED3BC5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</w:tr>
      <w:tr w:rsidR="00510BB0" w:rsidRPr="007E7C32" w14:paraId="70EEC448" w14:textId="77777777" w:rsidTr="002E63D7">
        <w:tc>
          <w:tcPr>
            <w:tcW w:w="283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4442D8C0" w14:textId="77777777" w:rsidR="00510BB0" w:rsidRDefault="00510BB0" w:rsidP="002E63D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ddball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382223A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267FB2A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1B49E9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EF2657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4 (4.6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89EC860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8 (5.1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79CC9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)=1.7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1AA7BCB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5C0AC3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3A15C9E2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36, 4.84]</w:t>
            </w:r>
          </w:p>
        </w:tc>
      </w:tr>
      <w:tr w:rsidR="00510BB0" w:rsidRPr="007E7C32" w14:paraId="172F36AF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ECEE8D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6885C62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584CE82D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73F89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1578F4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3.24 (40.7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FCDDAEA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3.92 (39.4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543EA4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)=-2.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F3E855" w14:textId="77777777" w:rsidR="00510BB0" w:rsidRPr="000F5DE1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F5D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24B4AF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20347312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50.58, -8.05]</w:t>
            </w:r>
          </w:p>
        </w:tc>
      </w:tr>
      <w:tr w:rsidR="00510BB0" w:rsidRPr="007E7C32" w14:paraId="17419ADC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9519372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99234EA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904A6D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813190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5748A4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66 (1.8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C8A818F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5 (2.1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993DD0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)= -0.1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9E53FDC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CFB8F5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7DF76744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66, 1.45]</w:t>
            </w:r>
          </w:p>
        </w:tc>
      </w:tr>
      <w:tr w:rsidR="00510BB0" w:rsidRPr="007E7C32" w14:paraId="67BC4E3A" w14:textId="77777777" w:rsidTr="002E63D7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DEA6D7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B3536E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2C948E2F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1F7824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50D978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.32 (16.0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CB382A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.70 (12.9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A7DAAA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E63D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)=-0.7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7CAD16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08EC3F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14:paraId="165C2320" w14:textId="77777777" w:rsidR="00510BB0" w:rsidRDefault="00510BB0" w:rsidP="002E63D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8.34, 7.11]</w:t>
            </w:r>
          </w:p>
        </w:tc>
      </w:tr>
    </w:tbl>
    <w:p w14:paraId="3E11EB7A" w14:textId="77777777" w:rsidR="00510BB0" w:rsidRPr="00E31189" w:rsidRDefault="00510BB0" w:rsidP="00510BB0">
      <w:pPr>
        <w:rPr>
          <w:rStyle w:val="RefernciaDiscreta"/>
          <w:sz w:val="16"/>
          <w:szCs w:val="16"/>
          <w:lang w:val="en-US"/>
        </w:rPr>
      </w:pPr>
      <w:r w:rsidRPr="00E31189">
        <w:rPr>
          <w:rStyle w:val="RefernciaDiscreta"/>
          <w:i/>
          <w:sz w:val="16"/>
          <w:szCs w:val="16"/>
          <w:lang w:val="en-US"/>
        </w:rPr>
        <w:t>Note.</w:t>
      </w:r>
      <w:r w:rsidRPr="00E31189">
        <w:rPr>
          <w:rStyle w:val="RefernciaDiscreta"/>
          <w:sz w:val="16"/>
          <w:szCs w:val="16"/>
          <w:lang w:val="en-US"/>
        </w:rPr>
        <w:t xml:space="preserve"> </w:t>
      </w:r>
      <w:r>
        <w:rPr>
          <w:rStyle w:val="RefernciaDiscreta"/>
          <w:sz w:val="16"/>
          <w:lang w:val="en-US"/>
        </w:rPr>
        <w:t>CPT = C</w:t>
      </w:r>
      <w:r w:rsidRPr="00210854">
        <w:rPr>
          <w:rStyle w:val="RefernciaDiscreta"/>
          <w:sz w:val="16"/>
          <w:lang w:val="en-US"/>
        </w:rPr>
        <w:t xml:space="preserve">ontinuous </w:t>
      </w:r>
      <w:r>
        <w:rPr>
          <w:rStyle w:val="RefernciaDiscreta"/>
          <w:sz w:val="16"/>
          <w:lang w:val="en-US"/>
        </w:rPr>
        <w:t>P</w:t>
      </w:r>
      <w:r w:rsidRPr="00210854">
        <w:rPr>
          <w:rStyle w:val="RefernciaDiscreta"/>
          <w:sz w:val="16"/>
          <w:lang w:val="en-US"/>
        </w:rPr>
        <w:t xml:space="preserve">erformance </w:t>
      </w:r>
      <w:r>
        <w:rPr>
          <w:rStyle w:val="RefernciaDiscreta"/>
          <w:sz w:val="16"/>
          <w:lang w:val="en-US"/>
        </w:rPr>
        <w:t>T</w:t>
      </w:r>
      <w:r w:rsidRPr="00210854">
        <w:rPr>
          <w:rStyle w:val="RefernciaDiscreta"/>
          <w:sz w:val="16"/>
          <w:lang w:val="en-US"/>
        </w:rPr>
        <w:t>ask</w:t>
      </w:r>
      <w:r>
        <w:rPr>
          <w:rStyle w:val="RefernciaDiscreta"/>
          <w:sz w:val="16"/>
          <w:lang w:val="en-US"/>
        </w:rPr>
        <w:t>.</w:t>
      </w:r>
      <w:r w:rsidRPr="00E31189">
        <w:rPr>
          <w:rStyle w:val="RefernciaDiscreta"/>
          <w:sz w:val="16"/>
          <w:szCs w:val="16"/>
          <w:lang w:val="en-US"/>
        </w:rPr>
        <w:t xml:space="preserve"> Amplitude in </w:t>
      </w:r>
      <w:proofErr w:type="spellStart"/>
      <w:r w:rsidRPr="00E31189">
        <w:rPr>
          <w:rStyle w:val="RefernciaDiscreta"/>
          <w:sz w:val="16"/>
          <w:szCs w:val="16"/>
          <w:lang w:val="en-US"/>
        </w:rPr>
        <w:t>μV</w:t>
      </w:r>
      <w:proofErr w:type="spellEnd"/>
      <w:r w:rsidRPr="00E31189">
        <w:rPr>
          <w:rStyle w:val="RefernciaDiscreta"/>
          <w:sz w:val="16"/>
          <w:szCs w:val="16"/>
          <w:lang w:val="en-US"/>
        </w:rPr>
        <w:t xml:space="preserve">, Latency (Lat) in milliseconds. LP = Low-performance; HP = High-performance. Bold </w:t>
      </w:r>
      <w:r w:rsidRPr="000E2C97">
        <w:rPr>
          <w:rStyle w:val="RefernciaDiscreta"/>
          <w:i/>
          <w:iCs/>
          <w:sz w:val="16"/>
          <w:szCs w:val="16"/>
          <w:lang w:val="en-US"/>
        </w:rPr>
        <w:t>p</w:t>
      </w:r>
      <w:r>
        <w:rPr>
          <w:rStyle w:val="RefernciaDiscreta"/>
          <w:sz w:val="16"/>
          <w:szCs w:val="16"/>
          <w:lang w:val="en-US"/>
        </w:rPr>
        <w:t>-</w:t>
      </w:r>
      <w:r w:rsidRPr="00E31189">
        <w:rPr>
          <w:rStyle w:val="RefernciaDiscreta"/>
          <w:sz w:val="16"/>
          <w:szCs w:val="16"/>
          <w:lang w:val="en-US"/>
        </w:rPr>
        <w:t>values indicate significant values (</w:t>
      </w:r>
      <w:r w:rsidRPr="000E2C97">
        <w:rPr>
          <w:rStyle w:val="RefernciaDiscreta"/>
          <w:i/>
          <w:iCs/>
          <w:sz w:val="16"/>
          <w:szCs w:val="16"/>
          <w:lang w:val="en-US"/>
        </w:rPr>
        <w:t>p</w:t>
      </w:r>
      <w:r>
        <w:rPr>
          <w:rStyle w:val="RefernciaDiscreta"/>
          <w:sz w:val="16"/>
          <w:szCs w:val="16"/>
          <w:lang w:val="en-US"/>
        </w:rPr>
        <w:t xml:space="preserve"> </w:t>
      </w:r>
      <w:r w:rsidRPr="00E31189">
        <w:rPr>
          <w:rStyle w:val="RefernciaDiscreta"/>
          <w:sz w:val="16"/>
          <w:szCs w:val="16"/>
          <w:lang w:val="en-US"/>
        </w:rPr>
        <w:t>&gt;</w:t>
      </w:r>
      <w:r>
        <w:rPr>
          <w:rStyle w:val="RefernciaDiscreta"/>
          <w:sz w:val="16"/>
          <w:szCs w:val="16"/>
          <w:lang w:val="en-US"/>
        </w:rPr>
        <w:t xml:space="preserve"> </w:t>
      </w:r>
      <w:r w:rsidRPr="00E31189">
        <w:rPr>
          <w:rStyle w:val="RefernciaDiscreta"/>
          <w:sz w:val="16"/>
          <w:szCs w:val="16"/>
          <w:lang w:val="en-US"/>
        </w:rPr>
        <w:t>.05).</w:t>
      </w:r>
    </w:p>
    <w:p w14:paraId="1D1D7196" w14:textId="5B7DE06B" w:rsidR="004A131C" w:rsidRDefault="004A131C" w:rsidP="00E9766B">
      <w:pPr>
        <w:rPr>
          <w:rStyle w:val="RefernciaDiscreta"/>
          <w:lang w:val="en-US"/>
        </w:rPr>
      </w:pPr>
    </w:p>
    <w:p w14:paraId="4FBE9A72" w14:textId="46CF2FE7" w:rsidR="00EB373A" w:rsidRPr="00E50F5A" w:rsidRDefault="00EB373A" w:rsidP="00EB373A">
      <w:pPr>
        <w:rPr>
          <w:rStyle w:val="RefernciaDiscreta"/>
          <w:b/>
          <w:sz w:val="24"/>
          <w:szCs w:val="24"/>
          <w:lang w:val="en-US"/>
        </w:rPr>
      </w:pPr>
      <w:r w:rsidRPr="00E50F5A">
        <w:rPr>
          <w:rStyle w:val="RefernciaDiscreta"/>
          <w:b/>
          <w:sz w:val="24"/>
          <w:szCs w:val="24"/>
          <w:lang w:val="en-US"/>
        </w:rPr>
        <w:t>Bayesian T-Tests</w:t>
      </w:r>
      <w:r w:rsidR="00085AF5" w:rsidRPr="00E50F5A">
        <w:rPr>
          <w:rStyle w:val="RefernciaDiscreta"/>
          <w:b/>
          <w:sz w:val="24"/>
          <w:szCs w:val="24"/>
          <w:lang w:val="en-US"/>
        </w:rPr>
        <w:t xml:space="preserve"> </w:t>
      </w:r>
    </w:p>
    <w:p w14:paraId="60396074" w14:textId="77777777" w:rsidR="00510BB0" w:rsidRDefault="00510BB0" w:rsidP="002E63D7">
      <w:pPr>
        <w:rPr>
          <w:rStyle w:val="RefernciaDiscreta"/>
          <w:i/>
          <w:sz w:val="24"/>
          <w:szCs w:val="24"/>
          <w:lang w:val="en-US"/>
        </w:rPr>
      </w:pPr>
      <w:r w:rsidRPr="002E63D7">
        <w:rPr>
          <w:rStyle w:val="RefernciaDiscreta"/>
          <w:iCs/>
          <w:sz w:val="24"/>
          <w:szCs w:val="24"/>
          <w:lang w:val="en-US"/>
        </w:rPr>
        <w:t xml:space="preserve">Table </w:t>
      </w:r>
      <w:r>
        <w:rPr>
          <w:rStyle w:val="RefernciaDiscreta"/>
          <w:iCs/>
          <w:sz w:val="24"/>
          <w:szCs w:val="24"/>
          <w:lang w:val="en-US"/>
        </w:rPr>
        <w:t>S</w:t>
      </w:r>
      <w:r w:rsidRPr="002E63D7">
        <w:rPr>
          <w:rStyle w:val="RefernciaDiscreta"/>
          <w:iCs/>
          <w:sz w:val="24"/>
          <w:szCs w:val="24"/>
          <w:lang w:val="en-US"/>
        </w:rPr>
        <w:t>5.</w:t>
      </w:r>
      <w:r w:rsidRPr="002E63D7">
        <w:rPr>
          <w:rStyle w:val="RefernciaDiscreta"/>
          <w:i/>
          <w:sz w:val="24"/>
          <w:szCs w:val="24"/>
          <w:lang w:val="en-US"/>
        </w:rPr>
        <w:t xml:space="preserve"> </w:t>
      </w:r>
    </w:p>
    <w:p w14:paraId="14361D7B" w14:textId="77777777" w:rsidR="00510BB0" w:rsidRPr="002E63D7" w:rsidRDefault="00510BB0" w:rsidP="00510BB0">
      <w:pPr>
        <w:rPr>
          <w:i/>
          <w:sz w:val="24"/>
          <w:szCs w:val="24"/>
          <w:lang w:val="en-US"/>
        </w:rPr>
      </w:pPr>
      <w:r w:rsidRPr="002E63D7">
        <w:rPr>
          <w:rStyle w:val="RefernciaDiscreta"/>
          <w:i/>
          <w:sz w:val="24"/>
          <w:szCs w:val="24"/>
          <w:lang w:val="en-US"/>
        </w:rPr>
        <w:t>Results of Bayesian Independent Samples t-tests Analysis of Group Differences (LP versus HP) in ERP Components Amplitude (amp) and Latency (</w:t>
      </w:r>
      <w:proofErr w:type="spellStart"/>
      <w:r w:rsidRPr="002E63D7">
        <w:rPr>
          <w:rStyle w:val="RefernciaDiscreta"/>
          <w:i/>
          <w:sz w:val="24"/>
          <w:szCs w:val="24"/>
          <w:lang w:val="en-US"/>
        </w:rPr>
        <w:t>lat</w:t>
      </w:r>
      <w:proofErr w:type="spellEnd"/>
      <w:r w:rsidRPr="002E63D7">
        <w:rPr>
          <w:rStyle w:val="RefernciaDiscreta"/>
          <w:i/>
          <w:sz w:val="24"/>
          <w:szCs w:val="24"/>
          <w:lang w:val="en-US"/>
        </w:rPr>
        <w:t>)</w:t>
      </w:r>
    </w:p>
    <w:tbl>
      <w:tblPr>
        <w:tblStyle w:val="TabelacomGrelha"/>
        <w:tblW w:w="754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83"/>
        <w:gridCol w:w="993"/>
        <w:gridCol w:w="142"/>
        <w:gridCol w:w="1216"/>
        <w:gridCol w:w="992"/>
        <w:gridCol w:w="709"/>
        <w:gridCol w:w="992"/>
        <w:gridCol w:w="992"/>
        <w:gridCol w:w="1230"/>
      </w:tblGrid>
      <w:tr w:rsidR="00760805" w:rsidRPr="00E7794F" w14:paraId="1C9DBC33" w14:textId="7EFD861C" w:rsidTr="00E90BAD"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AD67B8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70C1CE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onent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C7CC03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di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EA5034" w14:textId="6EDAD524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mp/</w:t>
            </w:r>
            <w:r w:rsidR="0073163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</w:t>
            </w:r>
            <w:r w:rsidRPr="00E779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561B3C" w14:textId="6C4E434D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F</w:t>
            </w:r>
            <w:r w:rsidRPr="00E7794F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2DE2B5" w14:textId="77B5BFD4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F</w:t>
            </w:r>
            <w:r w:rsidRPr="00E7794F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5FA24B" w14:textId="5C2FC47B" w:rsidR="00760805" w:rsidRPr="00E7794F" w:rsidRDefault="00731638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  <w:r w:rsidR="00760805" w:rsidRPr="00E779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ror%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0EE0F9" w14:textId="1AFB9468" w:rsidR="00760805" w:rsidRPr="0076080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760805" w:rsidRPr="007E7C32" w14:paraId="358CCDBC" w14:textId="488B88FD" w:rsidTr="00E90BAD"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6A49A905" w14:textId="77777777" w:rsidR="00760805" w:rsidRPr="00F556F8" w:rsidRDefault="00760805" w:rsidP="006A3CE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56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6235F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E7C555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78A3535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13257" w14:textId="11310FE2" w:rsidR="00760805" w:rsidRPr="009B25A6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25A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0F4EC" w14:textId="4C42E386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4E581" w14:textId="25B20A46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59e-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3283B" w14:textId="24D93108" w:rsidR="00760805" w:rsidRPr="009B25A6" w:rsidRDefault="00AB1C16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25A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-1.376, -.242]</w:t>
            </w:r>
          </w:p>
        </w:tc>
      </w:tr>
      <w:tr w:rsidR="00760805" w:rsidRPr="007E7C32" w14:paraId="0003FC48" w14:textId="20F85CF9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5BD72B2" w14:textId="77777777" w:rsidR="0076080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FE608DA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EE8C81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8910DB2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03DD210" w14:textId="515DA05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59C7A2" w14:textId="6610C1DE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7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EB08C33" w14:textId="2CC4D630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73137BD8" w14:textId="6560041A" w:rsidR="00760805" w:rsidRPr="00E7794F" w:rsidRDefault="00E90BAD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9651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378, .618]</w:t>
            </w:r>
          </w:p>
        </w:tc>
      </w:tr>
      <w:tr w:rsidR="00760805" w:rsidRPr="007E7C32" w14:paraId="3407FFBD" w14:textId="4766D361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3F20AC2" w14:textId="77777777" w:rsidR="0076080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7937B95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1FF8F941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7F06FC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7B2BB8A" w14:textId="2DEA63A4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2AB08B" w14:textId="326CB78E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ED17819" w14:textId="5C23BD86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EC80761" w14:textId="54B5189B" w:rsidR="00760805" w:rsidRPr="00E7794F" w:rsidRDefault="00E90BAD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.031, 0.031]</w:t>
            </w:r>
          </w:p>
        </w:tc>
      </w:tr>
      <w:tr w:rsidR="00760805" w:rsidRPr="007E7C32" w14:paraId="3D6B14C9" w14:textId="6FB5C6C3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1EAC982" w14:textId="77777777" w:rsidR="0076080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7413D85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C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3CE1E11F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8638E1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5B68E0" w14:textId="3DCDFC15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098286" w14:textId="7448ADA2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9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D327C0" w14:textId="7391BCEB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B972B9D" w14:textId="20D995CB" w:rsidR="00760805" w:rsidRPr="00E7794F" w:rsidRDefault="004C16C6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.501, .481]</w:t>
            </w:r>
          </w:p>
        </w:tc>
      </w:tr>
      <w:tr w:rsidR="00760805" w:rsidRPr="007E7C32" w14:paraId="7F5AEA81" w14:textId="41E1B32F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00944A7" w14:textId="77777777" w:rsidR="0076080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E9B8826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7FC2C63C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3BE0FB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B1EB958" w14:textId="2952E491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6967BF" w14:textId="4223E334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0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4B95609" w14:textId="263016A6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AA3ED31" w14:textId="033DAC72" w:rsidR="00760805" w:rsidRPr="00E7794F" w:rsidRDefault="00EA214E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.668, .313]</w:t>
            </w:r>
          </w:p>
        </w:tc>
      </w:tr>
      <w:tr w:rsidR="00760805" w:rsidRPr="007E7C32" w14:paraId="4542D0E5" w14:textId="3D9EFA9E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DE34C80" w14:textId="77777777" w:rsidR="0076080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3FAAB3B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7287E360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2ADE46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09D1E5" w14:textId="4303BA41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BF07C6" w14:textId="61738DAD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C603A6" w14:textId="5525C6ED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7015C03" w14:textId="59895ABD" w:rsidR="00760805" w:rsidRPr="00E7794F" w:rsidRDefault="00A668AB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.481, .519</w:t>
            </w:r>
            <w:r w:rsidR="000940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760805" w:rsidRPr="007E7C32" w14:paraId="367B86A7" w14:textId="3A3A394B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F54BC9B" w14:textId="77777777" w:rsidR="0076080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0D450DC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4C2EFDDC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CDB704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5E42C99" w14:textId="2F97140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F2A335" w14:textId="70A5BBAA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6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8FBDF4" w14:textId="1099CA9D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6B4D526" w14:textId="69EBC9DB" w:rsidR="00760805" w:rsidRPr="00E7794F" w:rsidRDefault="00EA214E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A668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675, .330]</w:t>
            </w:r>
          </w:p>
        </w:tc>
      </w:tr>
      <w:tr w:rsidR="00760805" w:rsidRPr="007E7C32" w14:paraId="424DFF29" w14:textId="645A5090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E98DE8" w14:textId="77777777" w:rsidR="00760805" w:rsidRDefault="00760805" w:rsidP="000353A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9F5E3F0" w14:textId="77777777" w:rsidR="00760805" w:rsidRPr="00E7794F" w:rsidRDefault="00760805" w:rsidP="000353A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39361BD2" w14:textId="77777777" w:rsidR="00760805" w:rsidRPr="00E7794F" w:rsidRDefault="00760805" w:rsidP="000353A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at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D61284" w14:textId="77777777" w:rsidR="00760805" w:rsidRPr="00E7794F" w:rsidRDefault="00760805" w:rsidP="000353A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DBFEB9" w14:textId="4B8337E9" w:rsidR="00760805" w:rsidRPr="00E7794F" w:rsidRDefault="00760805" w:rsidP="000353A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AF7045" w14:textId="0404B599" w:rsidR="00760805" w:rsidRPr="00E7794F" w:rsidRDefault="00760805" w:rsidP="000353A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8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C7F5BF" w14:textId="43B75ACA" w:rsidR="00760805" w:rsidRPr="00E7794F" w:rsidRDefault="00760805" w:rsidP="000353A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7D1924E" w14:textId="72129835" w:rsidR="00760805" w:rsidRPr="00E7794F" w:rsidRDefault="0009405B" w:rsidP="000353A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.359, .635]</w:t>
            </w:r>
          </w:p>
        </w:tc>
      </w:tr>
      <w:tr w:rsidR="00760805" w:rsidRPr="00ED3BC5" w14:paraId="64FD9784" w14:textId="1D2B50C7" w:rsidTr="00E90BAD">
        <w:tc>
          <w:tcPr>
            <w:tcW w:w="283" w:type="dxa"/>
            <w:tcBorders>
              <w:left w:val="nil"/>
              <w:right w:val="nil"/>
            </w:tcBorders>
          </w:tcPr>
          <w:p w14:paraId="4542AA46" w14:textId="77777777" w:rsidR="00760805" w:rsidRPr="00ED3BC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98B2C3A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5B2C7D04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C4FB63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4B770F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B8D836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23709D" w14:textId="2289EF94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1C6B5B1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</w:tr>
      <w:tr w:rsidR="00760805" w:rsidRPr="007E7C32" w14:paraId="69E260D4" w14:textId="4E6C86D3" w:rsidTr="00E90BAD">
        <w:tc>
          <w:tcPr>
            <w:tcW w:w="283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6FAA8794" w14:textId="77777777" w:rsidR="00760805" w:rsidRDefault="00760805" w:rsidP="006A3CEF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ddball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C2036CB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7AE2F7AA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442094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9C076CD" w14:textId="4A347F1D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FB184F" w14:textId="6099AF46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9A61EC" w14:textId="40988F81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47D3AB9" w14:textId="20EBA57B" w:rsidR="00760805" w:rsidRPr="00E7794F" w:rsidRDefault="004C16C6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.892, .099]</w:t>
            </w:r>
          </w:p>
        </w:tc>
      </w:tr>
      <w:tr w:rsidR="00760805" w:rsidRPr="007E7C32" w14:paraId="6EEB412C" w14:textId="3F0802CF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A9860D" w14:textId="77777777" w:rsidR="00760805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E885CD0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505D8B53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B6E16B" w14:textId="77777777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EFEDA5B" w14:textId="2846C764" w:rsidR="00760805" w:rsidRPr="009B25A6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25A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79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6B9147" w14:textId="0ADCF100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0BC3A8" w14:textId="187E3C16" w:rsidR="00760805" w:rsidRPr="00E7794F" w:rsidRDefault="00760805" w:rsidP="006A3CE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68e</w:t>
            </w:r>
            <w:r w:rsidRPr="00E7794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1609358" w14:textId="69F3D0E8" w:rsidR="00760805" w:rsidRPr="009B25A6" w:rsidRDefault="00F11F43" w:rsidP="006A3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25A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.131, 1.189]</w:t>
            </w:r>
          </w:p>
        </w:tc>
      </w:tr>
      <w:tr w:rsidR="003B15B7" w:rsidRPr="007E7C32" w14:paraId="0882027F" w14:textId="65363962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301E42" w14:textId="77777777" w:rsidR="003B15B7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B05ABC3" w14:textId="77777777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439B0CE4" w14:textId="649FBFF6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4A5162" w14:textId="77777777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A947E7" w14:textId="1F0AD094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B6A30F" w14:textId="7E8CDD8B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5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38204B" w14:textId="15942E66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C4455D1" w14:textId="438BDE9D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.644, .303]</w:t>
            </w:r>
          </w:p>
        </w:tc>
      </w:tr>
      <w:tr w:rsidR="003B15B7" w:rsidRPr="007E7C32" w14:paraId="66B00DA2" w14:textId="0C753AD1" w:rsidTr="00E90BAD"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A67469" w14:textId="77777777" w:rsidR="003B15B7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2CCDBC7" w14:textId="77777777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1818300C" w14:textId="50E6479B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F7EC29" w14:textId="77777777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D7B6738" w14:textId="0913B718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6ACD44" w14:textId="08B3D6C8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9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33A7E8" w14:textId="5D8C8103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85E0EDD" w14:textId="73AA3E23" w:rsidR="003B15B7" w:rsidRPr="00E7794F" w:rsidRDefault="003B15B7" w:rsidP="003B15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.425, .515]</w:t>
            </w:r>
          </w:p>
        </w:tc>
      </w:tr>
    </w:tbl>
    <w:p w14:paraId="16EF23A3" w14:textId="77777777" w:rsidR="00510BB0" w:rsidRPr="004B522A" w:rsidRDefault="00510BB0" w:rsidP="00510BB0">
      <w:pPr>
        <w:ind w:right="1558"/>
        <w:rPr>
          <w:rStyle w:val="RefernciaDiscreta"/>
          <w:lang w:val="en-US"/>
        </w:rPr>
      </w:pPr>
      <w:r w:rsidRPr="00EB397A">
        <w:rPr>
          <w:rStyle w:val="RefernciaDiscreta"/>
          <w:i/>
          <w:sz w:val="16"/>
          <w:szCs w:val="16"/>
          <w:lang w:val="en-US"/>
        </w:rPr>
        <w:t>Note.</w:t>
      </w:r>
      <w:r w:rsidRPr="00EB397A">
        <w:rPr>
          <w:rStyle w:val="RefernciaDiscreta"/>
          <w:sz w:val="16"/>
          <w:szCs w:val="16"/>
          <w:lang w:val="en-US"/>
        </w:rPr>
        <w:t xml:space="preserve"> </w:t>
      </w:r>
      <w:r>
        <w:rPr>
          <w:rStyle w:val="RefernciaDiscreta"/>
          <w:sz w:val="16"/>
          <w:lang w:val="en-US"/>
        </w:rPr>
        <w:t>CPT = C</w:t>
      </w:r>
      <w:r w:rsidRPr="00210854">
        <w:rPr>
          <w:rStyle w:val="RefernciaDiscreta"/>
          <w:sz w:val="16"/>
          <w:lang w:val="en-US"/>
        </w:rPr>
        <w:t xml:space="preserve">ontinuous </w:t>
      </w:r>
      <w:r>
        <w:rPr>
          <w:rStyle w:val="RefernciaDiscreta"/>
          <w:sz w:val="16"/>
          <w:lang w:val="en-US"/>
        </w:rPr>
        <w:t>P</w:t>
      </w:r>
      <w:r w:rsidRPr="00210854">
        <w:rPr>
          <w:rStyle w:val="RefernciaDiscreta"/>
          <w:sz w:val="16"/>
          <w:lang w:val="en-US"/>
        </w:rPr>
        <w:t xml:space="preserve">erformance </w:t>
      </w:r>
      <w:r>
        <w:rPr>
          <w:rStyle w:val="RefernciaDiscreta"/>
          <w:sz w:val="16"/>
          <w:lang w:val="en-US"/>
        </w:rPr>
        <w:t>T</w:t>
      </w:r>
      <w:r w:rsidRPr="00210854">
        <w:rPr>
          <w:rStyle w:val="RefernciaDiscreta"/>
          <w:sz w:val="16"/>
          <w:lang w:val="en-US"/>
        </w:rPr>
        <w:t>ask</w:t>
      </w:r>
      <w:r>
        <w:rPr>
          <w:rStyle w:val="RefernciaDiscreta"/>
          <w:sz w:val="16"/>
          <w:lang w:val="en-US"/>
        </w:rPr>
        <w:t>.</w:t>
      </w:r>
      <w:r>
        <w:rPr>
          <w:rStyle w:val="RefernciaDiscreta"/>
          <w:sz w:val="16"/>
          <w:szCs w:val="16"/>
          <w:lang w:val="en-US"/>
        </w:rPr>
        <w:t xml:space="preserve"> BF = Bayes factors</w:t>
      </w:r>
      <w:r w:rsidRPr="00EB397A">
        <w:rPr>
          <w:rStyle w:val="RefernciaDiscreta"/>
          <w:sz w:val="16"/>
          <w:szCs w:val="16"/>
          <w:lang w:val="en-US"/>
        </w:rPr>
        <w:t>.</w:t>
      </w:r>
      <w:r>
        <w:rPr>
          <w:rStyle w:val="RefernciaDiscreta"/>
          <w:sz w:val="16"/>
          <w:szCs w:val="16"/>
          <w:lang w:val="en-US"/>
        </w:rPr>
        <w:t xml:space="preserve"> CI </w:t>
      </w:r>
      <w:r w:rsidRPr="006E11E2">
        <w:rPr>
          <w:rStyle w:val="RefernciaDiscreta"/>
          <w:sz w:val="16"/>
          <w:szCs w:val="16"/>
          <w:lang w:val="en-US"/>
        </w:rPr>
        <w:t>=</w:t>
      </w:r>
      <w:r>
        <w:rPr>
          <w:rStyle w:val="RefernciaDiscreta"/>
          <w:sz w:val="16"/>
          <w:szCs w:val="16"/>
          <w:lang w:val="en-US"/>
        </w:rPr>
        <w:t xml:space="preserve"> Credible interval.</w:t>
      </w:r>
      <w:r w:rsidRPr="00EB397A">
        <w:rPr>
          <w:rStyle w:val="RefernciaDiscreta"/>
          <w:sz w:val="16"/>
          <w:szCs w:val="16"/>
          <w:lang w:val="en-US"/>
        </w:rPr>
        <w:t xml:space="preserve"> </w:t>
      </w:r>
      <w:r w:rsidRPr="009056EB">
        <w:rPr>
          <w:rStyle w:val="RefernciaDiscreta"/>
          <w:sz w:val="16"/>
          <w:lang w:val="en-US"/>
        </w:rPr>
        <w:t>Bayes factors were determined by</w:t>
      </w:r>
      <w:r>
        <w:rPr>
          <w:rStyle w:val="RefernciaDiscreta"/>
          <w:sz w:val="16"/>
          <w:lang w:val="en-US"/>
        </w:rPr>
        <w:t xml:space="preserve"> </w:t>
      </w:r>
      <w:r w:rsidRPr="009056EB">
        <w:rPr>
          <w:rStyle w:val="RefernciaDiscreta"/>
          <w:sz w:val="16"/>
          <w:lang w:val="en-US"/>
        </w:rPr>
        <w:t xml:space="preserve">Bayesian two-tailed independent </w:t>
      </w:r>
      <w:r w:rsidRPr="0069138B">
        <w:rPr>
          <w:rStyle w:val="RefernciaDiscreta"/>
          <w:i/>
          <w:iCs/>
          <w:sz w:val="16"/>
          <w:lang w:val="en-US"/>
        </w:rPr>
        <w:t>t</w:t>
      </w:r>
      <w:r w:rsidRPr="009056EB">
        <w:rPr>
          <w:rStyle w:val="RefernciaDiscreta"/>
          <w:sz w:val="16"/>
          <w:lang w:val="en-US"/>
        </w:rPr>
        <w:t xml:space="preserve">-tests. </w:t>
      </w:r>
      <w:r>
        <w:rPr>
          <w:rStyle w:val="RefernciaDiscreta"/>
          <w:sz w:val="16"/>
          <w:lang w:val="en-US"/>
        </w:rPr>
        <w:t>Substantial results are marked in bold.</w:t>
      </w:r>
    </w:p>
    <w:p w14:paraId="7251E9E1" w14:textId="24144B21" w:rsidR="004B522A" w:rsidRDefault="004B522A" w:rsidP="00EB373A">
      <w:pPr>
        <w:rPr>
          <w:rStyle w:val="RefernciaDiscreta"/>
          <w:lang w:val="en-US"/>
        </w:rPr>
      </w:pPr>
    </w:p>
    <w:p w14:paraId="4494DC6B" w14:textId="77777777" w:rsidR="005856A8" w:rsidRDefault="005856A8" w:rsidP="00622C5B">
      <w:pPr>
        <w:rPr>
          <w:rStyle w:val="RefernciaDiscreta"/>
          <w:i/>
          <w:lang w:val="en-US"/>
        </w:rPr>
      </w:pPr>
    </w:p>
    <w:p w14:paraId="00EFABF1" w14:textId="1402D682" w:rsidR="00732EE9" w:rsidRDefault="00732EE9" w:rsidP="00EB373A">
      <w:pPr>
        <w:rPr>
          <w:rStyle w:val="RefernciaDiscreta"/>
          <w:b/>
          <w:lang w:val="en-US"/>
        </w:rPr>
      </w:pPr>
    </w:p>
    <w:p w14:paraId="2893252F" w14:textId="77777777" w:rsidR="00EB373A" w:rsidRPr="00235072" w:rsidRDefault="00EB373A" w:rsidP="00235072">
      <w:pPr>
        <w:rPr>
          <w:rStyle w:val="RefernciaDiscreta"/>
          <w:lang w:val="en-US"/>
        </w:rPr>
      </w:pPr>
    </w:p>
    <w:sectPr w:rsidR="00EB373A" w:rsidRPr="002350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82c4f4c4">
    <w:altName w:val="Cambria"/>
    <w:panose1 w:val="00000000000000000000"/>
    <w:charset w:val="00"/>
    <w:family w:val="roman"/>
    <w:notTrueType/>
    <w:pitch w:val="default"/>
  </w:font>
  <w:font w:name="AdvTT153188ed+03">
    <w:altName w:val="Cambria"/>
    <w:panose1 w:val="00000000000000000000"/>
    <w:charset w:val="00"/>
    <w:family w:val="roman"/>
    <w:notTrueType/>
    <w:pitch w:val="default"/>
  </w:font>
  <w:font w:name="AdvTT153188e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xNDYCMsxMTA1MLJR0lIJTi4sz8/NACgxrAU8kWYgsAAAA"/>
  </w:docVars>
  <w:rsids>
    <w:rsidRoot w:val="005C777D"/>
    <w:rsid w:val="0002354C"/>
    <w:rsid w:val="00024772"/>
    <w:rsid w:val="0002742C"/>
    <w:rsid w:val="000353AA"/>
    <w:rsid w:val="00067468"/>
    <w:rsid w:val="00074E11"/>
    <w:rsid w:val="00085AF5"/>
    <w:rsid w:val="00092514"/>
    <w:rsid w:val="0009405B"/>
    <w:rsid w:val="00094E96"/>
    <w:rsid w:val="00096B85"/>
    <w:rsid w:val="000B4C1A"/>
    <w:rsid w:val="000D7F4A"/>
    <w:rsid w:val="000E2C97"/>
    <w:rsid w:val="000E552D"/>
    <w:rsid w:val="000E7854"/>
    <w:rsid w:val="000F4B09"/>
    <w:rsid w:val="000F5DE1"/>
    <w:rsid w:val="00100A52"/>
    <w:rsid w:val="00102207"/>
    <w:rsid w:val="0011702A"/>
    <w:rsid w:val="00131693"/>
    <w:rsid w:val="00150007"/>
    <w:rsid w:val="0016443C"/>
    <w:rsid w:val="0017538C"/>
    <w:rsid w:val="00196C23"/>
    <w:rsid w:val="001B051C"/>
    <w:rsid w:val="001B73EC"/>
    <w:rsid w:val="001B7424"/>
    <w:rsid w:val="00206E4F"/>
    <w:rsid w:val="002071B8"/>
    <w:rsid w:val="002134DB"/>
    <w:rsid w:val="0022166F"/>
    <w:rsid w:val="00230D75"/>
    <w:rsid w:val="002349E3"/>
    <w:rsid w:val="00235072"/>
    <w:rsid w:val="00237002"/>
    <w:rsid w:val="00240912"/>
    <w:rsid w:val="00241117"/>
    <w:rsid w:val="00252820"/>
    <w:rsid w:val="00284859"/>
    <w:rsid w:val="0029166C"/>
    <w:rsid w:val="00295380"/>
    <w:rsid w:val="00295AFB"/>
    <w:rsid w:val="002A03DE"/>
    <w:rsid w:val="002A0779"/>
    <w:rsid w:val="002C6F5A"/>
    <w:rsid w:val="002D52FE"/>
    <w:rsid w:val="002E536E"/>
    <w:rsid w:val="002F6059"/>
    <w:rsid w:val="0030390E"/>
    <w:rsid w:val="003104C8"/>
    <w:rsid w:val="003131C4"/>
    <w:rsid w:val="00314331"/>
    <w:rsid w:val="0032052D"/>
    <w:rsid w:val="00320766"/>
    <w:rsid w:val="00341489"/>
    <w:rsid w:val="00356397"/>
    <w:rsid w:val="0037232E"/>
    <w:rsid w:val="00376842"/>
    <w:rsid w:val="00387E21"/>
    <w:rsid w:val="003B15B7"/>
    <w:rsid w:val="003B5E03"/>
    <w:rsid w:val="003B70E8"/>
    <w:rsid w:val="003C2CA4"/>
    <w:rsid w:val="00426FBE"/>
    <w:rsid w:val="00440DCF"/>
    <w:rsid w:val="00463E9C"/>
    <w:rsid w:val="00465538"/>
    <w:rsid w:val="00483C82"/>
    <w:rsid w:val="00487FB8"/>
    <w:rsid w:val="0049564C"/>
    <w:rsid w:val="004A131C"/>
    <w:rsid w:val="004A7376"/>
    <w:rsid w:val="004B522A"/>
    <w:rsid w:val="004C16C6"/>
    <w:rsid w:val="004C42FF"/>
    <w:rsid w:val="004E29CA"/>
    <w:rsid w:val="00510BB0"/>
    <w:rsid w:val="00515721"/>
    <w:rsid w:val="00556D74"/>
    <w:rsid w:val="00557A96"/>
    <w:rsid w:val="00563BE5"/>
    <w:rsid w:val="005676C7"/>
    <w:rsid w:val="005732D1"/>
    <w:rsid w:val="005856A8"/>
    <w:rsid w:val="005904FA"/>
    <w:rsid w:val="005B024C"/>
    <w:rsid w:val="005C1E63"/>
    <w:rsid w:val="005C777D"/>
    <w:rsid w:val="005E1A99"/>
    <w:rsid w:val="005E4F63"/>
    <w:rsid w:val="00605FD5"/>
    <w:rsid w:val="00606599"/>
    <w:rsid w:val="00622C5B"/>
    <w:rsid w:val="00644DF1"/>
    <w:rsid w:val="00651604"/>
    <w:rsid w:val="0065540A"/>
    <w:rsid w:val="0065733D"/>
    <w:rsid w:val="00682243"/>
    <w:rsid w:val="0069138B"/>
    <w:rsid w:val="006A09B5"/>
    <w:rsid w:val="006A4F48"/>
    <w:rsid w:val="006C678D"/>
    <w:rsid w:val="006D2D09"/>
    <w:rsid w:val="006D3242"/>
    <w:rsid w:val="006D5397"/>
    <w:rsid w:val="006E11E2"/>
    <w:rsid w:val="006E6DD5"/>
    <w:rsid w:val="006F6C27"/>
    <w:rsid w:val="00705A20"/>
    <w:rsid w:val="00716512"/>
    <w:rsid w:val="0073098F"/>
    <w:rsid w:val="00731638"/>
    <w:rsid w:val="00732EE9"/>
    <w:rsid w:val="00742F6D"/>
    <w:rsid w:val="007445F6"/>
    <w:rsid w:val="007471CF"/>
    <w:rsid w:val="00752E19"/>
    <w:rsid w:val="00760805"/>
    <w:rsid w:val="00762314"/>
    <w:rsid w:val="00762603"/>
    <w:rsid w:val="0078369D"/>
    <w:rsid w:val="00787A9D"/>
    <w:rsid w:val="00791734"/>
    <w:rsid w:val="00793165"/>
    <w:rsid w:val="00793434"/>
    <w:rsid w:val="00795778"/>
    <w:rsid w:val="00795827"/>
    <w:rsid w:val="007B5B4E"/>
    <w:rsid w:val="007B637E"/>
    <w:rsid w:val="007B7A32"/>
    <w:rsid w:val="007C1BFD"/>
    <w:rsid w:val="007D300F"/>
    <w:rsid w:val="007F0A30"/>
    <w:rsid w:val="007F1ECC"/>
    <w:rsid w:val="007F5415"/>
    <w:rsid w:val="00831124"/>
    <w:rsid w:val="00837EDE"/>
    <w:rsid w:val="008711C2"/>
    <w:rsid w:val="00871A26"/>
    <w:rsid w:val="008767E9"/>
    <w:rsid w:val="008951D1"/>
    <w:rsid w:val="008B3FF2"/>
    <w:rsid w:val="008C061E"/>
    <w:rsid w:val="008C0A1F"/>
    <w:rsid w:val="008C2F1D"/>
    <w:rsid w:val="008E4B24"/>
    <w:rsid w:val="008F07E4"/>
    <w:rsid w:val="00900F3C"/>
    <w:rsid w:val="009056EB"/>
    <w:rsid w:val="0090573A"/>
    <w:rsid w:val="00924D0E"/>
    <w:rsid w:val="00925E2B"/>
    <w:rsid w:val="0095313A"/>
    <w:rsid w:val="009547F8"/>
    <w:rsid w:val="00960E18"/>
    <w:rsid w:val="009624F7"/>
    <w:rsid w:val="00965186"/>
    <w:rsid w:val="00967468"/>
    <w:rsid w:val="009722E8"/>
    <w:rsid w:val="00974FB9"/>
    <w:rsid w:val="0098066A"/>
    <w:rsid w:val="00981C87"/>
    <w:rsid w:val="00983B2F"/>
    <w:rsid w:val="009B25A6"/>
    <w:rsid w:val="009B4126"/>
    <w:rsid w:val="009E3093"/>
    <w:rsid w:val="009E7604"/>
    <w:rsid w:val="00A03C89"/>
    <w:rsid w:val="00A10963"/>
    <w:rsid w:val="00A1392A"/>
    <w:rsid w:val="00A13E0B"/>
    <w:rsid w:val="00A14FDA"/>
    <w:rsid w:val="00A16008"/>
    <w:rsid w:val="00A17AC9"/>
    <w:rsid w:val="00A22EB0"/>
    <w:rsid w:val="00A360F4"/>
    <w:rsid w:val="00A4041C"/>
    <w:rsid w:val="00A42BBB"/>
    <w:rsid w:val="00A44B79"/>
    <w:rsid w:val="00A4628E"/>
    <w:rsid w:val="00A64884"/>
    <w:rsid w:val="00A64DD7"/>
    <w:rsid w:val="00A668AB"/>
    <w:rsid w:val="00A75884"/>
    <w:rsid w:val="00AA1CF8"/>
    <w:rsid w:val="00AA45FD"/>
    <w:rsid w:val="00AA5463"/>
    <w:rsid w:val="00AB1C16"/>
    <w:rsid w:val="00AB4F35"/>
    <w:rsid w:val="00AC10F0"/>
    <w:rsid w:val="00AC191C"/>
    <w:rsid w:val="00AD1916"/>
    <w:rsid w:val="00AD4CA5"/>
    <w:rsid w:val="00AD7DA0"/>
    <w:rsid w:val="00AE1B92"/>
    <w:rsid w:val="00AE4346"/>
    <w:rsid w:val="00AE7B87"/>
    <w:rsid w:val="00AF5323"/>
    <w:rsid w:val="00B14B12"/>
    <w:rsid w:val="00B346D4"/>
    <w:rsid w:val="00B4384D"/>
    <w:rsid w:val="00B541B7"/>
    <w:rsid w:val="00B67649"/>
    <w:rsid w:val="00B7285D"/>
    <w:rsid w:val="00B74377"/>
    <w:rsid w:val="00B75C7A"/>
    <w:rsid w:val="00B772AC"/>
    <w:rsid w:val="00B80499"/>
    <w:rsid w:val="00BB0AC0"/>
    <w:rsid w:val="00BB28A7"/>
    <w:rsid w:val="00BB645C"/>
    <w:rsid w:val="00BD23A3"/>
    <w:rsid w:val="00BE0454"/>
    <w:rsid w:val="00BE29B5"/>
    <w:rsid w:val="00BE5635"/>
    <w:rsid w:val="00BF7099"/>
    <w:rsid w:val="00C12D2D"/>
    <w:rsid w:val="00C254F3"/>
    <w:rsid w:val="00C71651"/>
    <w:rsid w:val="00C807BB"/>
    <w:rsid w:val="00CA6230"/>
    <w:rsid w:val="00CB2673"/>
    <w:rsid w:val="00CC2F95"/>
    <w:rsid w:val="00CC41C1"/>
    <w:rsid w:val="00CC58A6"/>
    <w:rsid w:val="00D059DC"/>
    <w:rsid w:val="00D11DCD"/>
    <w:rsid w:val="00D37F5F"/>
    <w:rsid w:val="00D42157"/>
    <w:rsid w:val="00D61F17"/>
    <w:rsid w:val="00D6503C"/>
    <w:rsid w:val="00D86FD7"/>
    <w:rsid w:val="00D90D86"/>
    <w:rsid w:val="00DA577F"/>
    <w:rsid w:val="00DA6A4C"/>
    <w:rsid w:val="00DB02D8"/>
    <w:rsid w:val="00DB60CF"/>
    <w:rsid w:val="00DC52AC"/>
    <w:rsid w:val="00DF481A"/>
    <w:rsid w:val="00E04669"/>
    <w:rsid w:val="00E06BA8"/>
    <w:rsid w:val="00E119F7"/>
    <w:rsid w:val="00E133B5"/>
    <w:rsid w:val="00E24C36"/>
    <w:rsid w:val="00E25841"/>
    <w:rsid w:val="00E31189"/>
    <w:rsid w:val="00E32E21"/>
    <w:rsid w:val="00E37261"/>
    <w:rsid w:val="00E47C8A"/>
    <w:rsid w:val="00E50F5A"/>
    <w:rsid w:val="00E53563"/>
    <w:rsid w:val="00E7794F"/>
    <w:rsid w:val="00E80636"/>
    <w:rsid w:val="00E837CF"/>
    <w:rsid w:val="00E8708C"/>
    <w:rsid w:val="00E90BAD"/>
    <w:rsid w:val="00E916CE"/>
    <w:rsid w:val="00E9766B"/>
    <w:rsid w:val="00EA214E"/>
    <w:rsid w:val="00EA7691"/>
    <w:rsid w:val="00EB1E65"/>
    <w:rsid w:val="00EB373A"/>
    <w:rsid w:val="00EB397A"/>
    <w:rsid w:val="00EC2E8A"/>
    <w:rsid w:val="00ED3BC5"/>
    <w:rsid w:val="00ED41EC"/>
    <w:rsid w:val="00F017B9"/>
    <w:rsid w:val="00F11F43"/>
    <w:rsid w:val="00F1241D"/>
    <w:rsid w:val="00F1297E"/>
    <w:rsid w:val="00F13BDD"/>
    <w:rsid w:val="00F26BA2"/>
    <w:rsid w:val="00F3513C"/>
    <w:rsid w:val="00F35238"/>
    <w:rsid w:val="00F352E6"/>
    <w:rsid w:val="00F556F8"/>
    <w:rsid w:val="00F759E0"/>
    <w:rsid w:val="00F877F9"/>
    <w:rsid w:val="00F902C8"/>
    <w:rsid w:val="00F9689B"/>
    <w:rsid w:val="00FA44BD"/>
    <w:rsid w:val="00FB6DB9"/>
    <w:rsid w:val="00FC26EB"/>
    <w:rsid w:val="00FD5AF1"/>
    <w:rsid w:val="00FF554B"/>
    <w:rsid w:val="00F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0E6EE"/>
  <w15:chartTrackingRefBased/>
  <w15:docId w15:val="{8380D65D-C987-4806-B783-BD90121A5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73A"/>
  </w:style>
  <w:style w:type="paragraph" w:styleId="Ttulo1">
    <w:name w:val="heading 1"/>
    <w:basedOn w:val="Normal"/>
    <w:next w:val="Normal"/>
    <w:link w:val="Ttulo1Carter"/>
    <w:uiPriority w:val="9"/>
    <w:qFormat/>
    <w:rsid w:val="00E976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E976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E976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E976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unhideWhenUsed/>
    <w:qFormat/>
    <w:rsid w:val="00E976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unhideWhenUsed/>
    <w:qFormat/>
    <w:rsid w:val="00E976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D300F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link w:val="LegendaCarter"/>
    <w:uiPriority w:val="35"/>
    <w:unhideWhenUsed/>
    <w:qFormat/>
    <w:rsid w:val="00284859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E9766B"/>
    <w:pPr>
      <w:ind w:left="720"/>
      <w:contextualSpacing/>
    </w:pPr>
  </w:style>
  <w:style w:type="paragraph" w:styleId="Subttulo">
    <w:name w:val="Subtitle"/>
    <w:basedOn w:val="Normal"/>
    <w:next w:val="Normal"/>
    <w:link w:val="SubttuloCarter"/>
    <w:uiPriority w:val="11"/>
    <w:qFormat/>
    <w:rsid w:val="00E9766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9766B"/>
    <w:rPr>
      <w:rFonts w:eastAsiaTheme="minorEastAsia"/>
      <w:color w:val="5A5A5A" w:themeColor="text1" w:themeTint="A5"/>
      <w:spacing w:val="15"/>
    </w:rPr>
  </w:style>
  <w:style w:type="paragraph" w:styleId="Citao">
    <w:name w:val="Quote"/>
    <w:basedOn w:val="Normal"/>
    <w:next w:val="Normal"/>
    <w:link w:val="CitaoCarter"/>
    <w:uiPriority w:val="29"/>
    <w:qFormat/>
    <w:rsid w:val="00E9766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9766B"/>
    <w:rPr>
      <w:i/>
      <w:iCs/>
      <w:color w:val="404040" w:themeColor="text1" w:themeTint="BF"/>
    </w:rPr>
  </w:style>
  <w:style w:type="paragraph" w:styleId="Ttulo">
    <w:name w:val="Title"/>
    <w:basedOn w:val="Normal"/>
    <w:next w:val="Normal"/>
    <w:link w:val="TtuloCarter"/>
    <w:uiPriority w:val="10"/>
    <w:qFormat/>
    <w:rsid w:val="00E976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97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emEspaamento">
    <w:name w:val="No Spacing"/>
    <w:uiPriority w:val="1"/>
    <w:qFormat/>
    <w:rsid w:val="00E9766B"/>
    <w:pPr>
      <w:spacing w:after="0"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E97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E976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E9766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E9766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E9766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rsid w:val="00E9766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RefernciaDiscreta">
    <w:name w:val="Subtle Reference"/>
    <w:aliases w:val="legenda"/>
    <w:basedOn w:val="Tipodeletrapredefinidodopargrafo"/>
    <w:uiPriority w:val="31"/>
    <w:qFormat/>
    <w:rsid w:val="00E9766B"/>
    <w:rPr>
      <w:rFonts w:ascii="Times New Roman" w:hAnsi="Times New Roman"/>
      <w:caps w:val="0"/>
      <w:smallCaps w:val="0"/>
      <w:color w:val="auto"/>
      <w:sz w:val="20"/>
    </w:rPr>
  </w:style>
  <w:style w:type="character" w:customStyle="1" w:styleId="fontstyle01">
    <w:name w:val="fontstyle01"/>
    <w:basedOn w:val="Tipodeletrapredefinidodopargrafo"/>
    <w:rsid w:val="00D90D86"/>
    <w:rPr>
      <w:rFonts w:ascii="AdvOT82c4f4c4" w:hAnsi="AdvOT82c4f4c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Tipodeletrapredefinidodopargrafo"/>
    <w:rsid w:val="00D90D86"/>
    <w:rPr>
      <w:rFonts w:ascii="AdvTT153188ed+03" w:hAnsi="AdvTT153188ed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Tipodeletrapredefinidodopargrafo"/>
    <w:rsid w:val="00D90D86"/>
    <w:rPr>
      <w:rFonts w:ascii="AdvTT153188ed" w:hAnsi="AdvTT153188ed" w:hint="default"/>
      <w:b w:val="0"/>
      <w:bCs w:val="0"/>
      <w:i w:val="0"/>
      <w:iCs w:val="0"/>
      <w:color w:val="000000"/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64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64884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DA6A4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DA6A4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DA6A4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A6A4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A6A4C"/>
    <w:rPr>
      <w:b/>
      <w:bCs/>
      <w:sz w:val="20"/>
      <w:szCs w:val="20"/>
    </w:rPr>
  </w:style>
  <w:style w:type="character" w:customStyle="1" w:styleId="captions-text">
    <w:name w:val="captions-text"/>
    <w:basedOn w:val="Tipodeletrapredefinidodopargrafo"/>
    <w:rsid w:val="0002354C"/>
  </w:style>
  <w:style w:type="character" w:customStyle="1" w:styleId="caption-visual-line">
    <w:name w:val="caption-visual-line"/>
    <w:basedOn w:val="Tipodeletrapredefinidodopargrafo"/>
    <w:rsid w:val="0002354C"/>
  </w:style>
  <w:style w:type="character" w:customStyle="1" w:styleId="ytp-time-current">
    <w:name w:val="ytp-time-current"/>
    <w:basedOn w:val="Tipodeletrapredefinidodopargrafo"/>
    <w:rsid w:val="0002354C"/>
  </w:style>
  <w:style w:type="character" w:customStyle="1" w:styleId="ytp-time-separator">
    <w:name w:val="ytp-time-separator"/>
    <w:basedOn w:val="Tipodeletrapredefinidodopargrafo"/>
    <w:rsid w:val="0002354C"/>
  </w:style>
  <w:style w:type="character" w:customStyle="1" w:styleId="ytp-time-duration">
    <w:name w:val="ytp-time-duration"/>
    <w:basedOn w:val="Tipodeletrapredefinidodopargrafo"/>
    <w:rsid w:val="0002354C"/>
  </w:style>
  <w:style w:type="character" w:styleId="Hiperligao">
    <w:name w:val="Hyperlink"/>
    <w:basedOn w:val="Tipodeletrapredefinidodopargrafo"/>
    <w:uiPriority w:val="99"/>
    <w:unhideWhenUsed/>
    <w:rsid w:val="00A13E0B"/>
    <w:rPr>
      <w:color w:val="0000FF"/>
      <w:u w:val="single"/>
    </w:rPr>
  </w:style>
  <w:style w:type="character" w:customStyle="1" w:styleId="LegendaCarter">
    <w:name w:val="Legenda Caráter"/>
    <w:basedOn w:val="Tipodeletrapredefinidodopargrafo"/>
    <w:link w:val="Legenda"/>
    <w:uiPriority w:val="35"/>
    <w:rsid w:val="00DC52AC"/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8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19751">
          <w:marLeft w:val="-9180"/>
          <w:marRight w:val="0"/>
          <w:marTop w:val="0"/>
          <w:marBottom w:val="10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6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16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6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5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433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07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98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7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7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42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B4B91-DB69-44E6-A223-62616A755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856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Teixeira Santos</dc:creator>
  <cp:keywords/>
  <dc:description/>
  <cp:lastModifiedBy>Ana</cp:lastModifiedBy>
  <cp:revision>16</cp:revision>
  <cp:lastPrinted>2019-06-21T01:13:00Z</cp:lastPrinted>
  <dcterms:created xsi:type="dcterms:W3CDTF">2019-11-04T19:43:00Z</dcterms:created>
  <dcterms:modified xsi:type="dcterms:W3CDTF">2020-06-22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rain-stimulation</vt:lpwstr>
  </property>
  <property fmtid="{D5CDD505-2E9C-101B-9397-08002B2CF9AE}" pid="5" name="Mendeley Recent Style Name 1_1">
    <vt:lpwstr>Brain Stimul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science-and-biobehavioral-reviews</vt:lpwstr>
  </property>
  <property fmtid="{D5CDD505-2E9C-101B-9397-08002B2CF9AE}" pid="19" name="Mendeley Recent Style Name 8_1">
    <vt:lpwstr>Neuroscience and Biobehavioral Review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7bdd3524-4d38-3b21-9da3-9d6ebcadf23a</vt:lpwstr>
  </property>
</Properties>
</file>